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75F172" w14:textId="1B269A7B" w:rsidR="00CA762E" w:rsidRPr="0024018D" w:rsidRDefault="00DD61FE" w:rsidP="00CA762E">
      <w:pPr>
        <w:spacing w:after="0"/>
        <w:rPr>
          <w:rFonts w:ascii="Times New Roman" w:hAnsi="Times New Roman" w:cs="Times New Roman"/>
          <w:sz w:val="24"/>
          <w:szCs w:val="24"/>
          <w:lang w:bidi="en-US"/>
        </w:rPr>
      </w:pPr>
      <w:r w:rsidRPr="00FC23E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24018D" w:rsidRPr="002401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018D" w:rsidRPr="00FC23E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442A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C23E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A762E" w:rsidRPr="0024018D">
        <w:rPr>
          <w:rFonts w:ascii="Times New Roman" w:hAnsi="Times New Roman" w:cs="Times New Roman"/>
          <w:sz w:val="24"/>
          <w:szCs w:val="24"/>
          <w:lang w:bidi="en-US"/>
        </w:rPr>
        <w:t xml:space="preserve">Demographic and HI/NT antibody titers of </w:t>
      </w:r>
      <w:r w:rsidR="006469F3" w:rsidRPr="0024018D">
        <w:rPr>
          <w:rFonts w:ascii="Times New Roman" w:hAnsi="Times New Roman" w:cs="Times New Roman"/>
          <w:sz w:val="24"/>
          <w:szCs w:val="24"/>
          <w:lang w:bidi="en-US"/>
        </w:rPr>
        <w:t xml:space="preserve">43 </w:t>
      </w:r>
      <w:r w:rsidR="00CA762E" w:rsidRPr="0024018D">
        <w:rPr>
          <w:rFonts w:ascii="Times New Roman" w:hAnsi="Times New Roman" w:cs="Times New Roman"/>
          <w:sz w:val="24"/>
          <w:szCs w:val="24"/>
          <w:lang w:bidi="en-US"/>
        </w:rPr>
        <w:t xml:space="preserve">individual </w:t>
      </w:r>
      <w:r w:rsidR="006469F3" w:rsidRPr="0024018D">
        <w:rPr>
          <w:rFonts w:ascii="Times New Roman" w:hAnsi="Times New Roman" w:cs="Times New Roman"/>
          <w:sz w:val="24"/>
          <w:szCs w:val="24"/>
          <w:lang w:bidi="en-US"/>
        </w:rPr>
        <w:t>crocodiles</w:t>
      </w:r>
      <w:r w:rsidR="00CA762E" w:rsidRPr="0024018D">
        <w:rPr>
          <w:rFonts w:ascii="Times New Roman" w:hAnsi="Times New Roman" w:cs="Times New Roman"/>
          <w:sz w:val="24"/>
          <w:szCs w:val="24"/>
          <w:lang w:bidi="en-US"/>
        </w:rPr>
        <w:t xml:space="preserve"> with seropositive against subtypes of influenza A virus</w:t>
      </w:r>
      <w:r w:rsidR="0024018D">
        <w:rPr>
          <w:rFonts w:ascii="Times New Roman" w:hAnsi="Times New Roman" w:cs="Times New Roman"/>
          <w:sz w:val="24"/>
          <w:szCs w:val="24"/>
          <w:lang w:bidi="en-US"/>
        </w:rPr>
        <w:t>.</w:t>
      </w:r>
    </w:p>
    <w:p w14:paraId="4AA9987A" w14:textId="7390DDE8" w:rsidR="00FC23ED" w:rsidRPr="00FC23ED" w:rsidRDefault="00FC23ED" w:rsidP="00CA762E">
      <w:pPr>
        <w:spacing w:after="0"/>
        <w:rPr>
          <w:rFonts w:ascii="Times New Roman" w:hAnsi="Times New Roman" w:cs="Times New Roman"/>
          <w:sz w:val="24"/>
          <w:szCs w:val="24"/>
          <w:lang w:bidi="en-US"/>
        </w:rPr>
      </w:pPr>
    </w:p>
    <w:tbl>
      <w:tblPr>
        <w:tblStyle w:val="TableGrid1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851"/>
        <w:gridCol w:w="1134"/>
        <w:gridCol w:w="1842"/>
        <w:gridCol w:w="851"/>
        <w:gridCol w:w="709"/>
        <w:gridCol w:w="850"/>
        <w:gridCol w:w="709"/>
        <w:gridCol w:w="709"/>
        <w:gridCol w:w="850"/>
        <w:gridCol w:w="880"/>
        <w:gridCol w:w="802"/>
      </w:tblGrid>
      <w:tr w:rsidR="00BB341A" w:rsidRPr="00FC23ED" w14:paraId="5E715A34" w14:textId="77777777" w:rsidTr="001A623A">
        <w:trPr>
          <w:trHeight w:val="373"/>
          <w:tblHeader/>
        </w:trPr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0BBC5E23" w14:textId="77777777" w:rsidR="00FC23ED" w:rsidRPr="00C6294B" w:rsidRDefault="00FC23ED" w:rsidP="00C629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9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54740F46" w14:textId="1F69E9B3" w:rsidR="00FC23ED" w:rsidRPr="00C6294B" w:rsidRDefault="00FC23ED" w:rsidP="00C629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9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 of collect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037AD0DE" w14:textId="673C0C05" w:rsidR="00FC23ED" w:rsidRPr="00C6294B" w:rsidRDefault="00FC23ED" w:rsidP="00C629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9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9AB7F5C" w14:textId="2E27269A" w:rsidR="00FC23ED" w:rsidRPr="00C6294B" w:rsidRDefault="00FC23ED" w:rsidP="00C629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9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</w:tcPr>
          <w:p w14:paraId="6341B46D" w14:textId="77777777" w:rsidR="00FC23ED" w:rsidRPr="00C6294B" w:rsidRDefault="00FC23ED" w:rsidP="00C629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9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vinc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095F3C81" w14:textId="60FD859D" w:rsidR="00FC23ED" w:rsidRPr="00C6294B" w:rsidRDefault="00BB341A" w:rsidP="00DD61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94B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FC916CC" wp14:editId="3999E52A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209738</wp:posOffset>
                      </wp:positionV>
                      <wp:extent cx="795655" cy="0"/>
                      <wp:effectExtent l="0" t="0" r="0" b="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565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FA6742F" id="Straight Connector 1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15pt,16.5pt" to="62.8pt,1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0D5swEAAFgDAAAOAAAAZHJzL2Uyb0RvYy54bWysU8tuGzEMvBfIPwi6x3IS2E0WXucQI70U&#10;bYAmH8DosStAL4iK1/77UrLjuM2t6B60lCgOOeRodb/zjm11RhtDz69mc850kFHZMPT85fnx8pYz&#10;LBAUuBh0z/ca+f364stqSp2+jmN0SmdGIAG7KfV8LCV1QqActQecxaQDOU3MHgpt8yBUhonQvRPX&#10;8/lSTDGrlKPUiHS6OTj5uuEbo2X5aQzqwlzPqbbS1tzW17qK9Qq6IUMarTyWAf9QhQcbKOkJagMF&#10;2Fu2n6C8lTliNGUmoxfRGCt140BsruZ/sfk1QtKNCzUH06lN+P9g5Y/tQ3jK1IYpYYfpKVcWO5N9&#10;/VN9bNeatT81S+8Kk3T49W6xXCw4k+8u8RGXMpZvOnpWjZ47GyoN6GD7HQvloqvvV+pxiI/WuTYK&#10;F9jU8+XNgoYlgQRhHBQyfVI9xzBwBm4gpcmSGyJGZ1WNrji4xweX2RZo2KQRFadnqpYzB1jIQRTa&#10;V4dOFfwRWsvZAI6H4OY6aMPbQgJ11vf89jzahZpRN4kdSX10sFqvUe1bY0Xd0fha0qPUqj7O92Sf&#10;P4j1bwAAAP//AwBQSwMEFAAGAAgAAAAhACQy8uPbAAAABgEAAA8AAABkcnMvZG93bnJldi54bWxM&#10;j81Ow0AMhO9IvMPKSNzohkYUFLKpUFEP3EoKEkc36/xA1htlN214e1xxgIsle0bjb/L17Hp1pDF0&#10;ng3cLhJQxJW3HTcG3vbbmwdQISJb7D2TgW8KsC4uL3LMrD/xKx3L2CgJ4ZChgTbGIdM6VC05DAs/&#10;EItW+9FhlHVstB3xJOGu18skWWmHHcuHFgfatFR9lZMzMO02ddJt0/nzIy319HK/e3+uG2Our+an&#10;R1CR5vhnhjO+oEMhTAc/sQ2qN5CKT2Yqhc7q8m4F6vB70EWu/+MXPwAAAP//AwBQSwECLQAUAAYA&#10;CAAAACEAtoM4kv4AAADhAQAAEwAAAAAAAAAAAAAAAAAAAAAAW0NvbnRlbnRfVHlwZXNdLnhtbFBL&#10;AQItABQABgAIAAAAIQA4/SH/1gAAAJQBAAALAAAAAAAAAAAAAAAAAC8BAABfcmVscy8ucmVsc1BL&#10;AQItABQABgAIAAAAIQCHu0D5swEAAFgDAAAOAAAAAAAAAAAAAAAAAC4CAABkcnMvZTJvRG9jLnht&#10;bFBLAQItABQABgAIAAAAIQAkMvLj2wAAAAYBAAAPAAAAAAAAAAAAAAAAAA0EAABkcnMvZG93bnJl&#10;di54bWxQSwUGAAAAAAQABADzAAAAFQUAAAAA&#10;" strokecolor="windowText" strokeweight=".5pt">
                      <v:stroke joinstyle="miter"/>
                    </v:line>
                  </w:pict>
                </mc:Fallback>
              </mc:AlternateContent>
            </w:r>
            <w:r w:rsidR="00FC23ED" w:rsidRPr="00C629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</w:t>
            </w:r>
            <w:r w:rsidR="00C27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="00FC23ED" w:rsidRPr="00C629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1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25A0E2A7" w14:textId="102DECCC" w:rsidR="00FC23ED" w:rsidRPr="00C6294B" w:rsidRDefault="00BB341A" w:rsidP="00DD61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94B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283611F" wp14:editId="4F64A60F">
                      <wp:simplePos x="0" y="0"/>
                      <wp:positionH relativeFrom="column">
                        <wp:posOffset>-17515</wp:posOffset>
                      </wp:positionH>
                      <wp:positionV relativeFrom="paragraph">
                        <wp:posOffset>207248</wp:posOffset>
                      </wp:positionV>
                      <wp:extent cx="795655" cy="0"/>
                      <wp:effectExtent l="0" t="0" r="0" b="0"/>
                      <wp:wrapNone/>
                      <wp:docPr id="1973663796" name="Straight Connector 19736637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565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6FA1393" id="Straight Connector 1973663796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4pt,16.3pt" to="61.25pt,1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0D5swEAAFgDAAAOAAAAZHJzL2Uyb0RvYy54bWysU8tuGzEMvBfIPwi6x3IS2E0WXucQI70U&#10;bYAmH8DosStAL4iK1/77UrLjuM2t6B60lCgOOeRodb/zjm11RhtDz69mc850kFHZMPT85fnx8pYz&#10;LBAUuBh0z/ca+f364stqSp2+jmN0SmdGIAG7KfV8LCV1QqActQecxaQDOU3MHgpt8yBUhonQvRPX&#10;8/lSTDGrlKPUiHS6OTj5uuEbo2X5aQzqwlzPqbbS1tzW17qK9Qq6IUMarTyWAf9QhQcbKOkJagMF&#10;2Fu2n6C8lTliNGUmoxfRGCt140BsruZ/sfk1QtKNCzUH06lN+P9g5Y/tQ3jK1IYpYYfpKVcWO5N9&#10;/VN9bNeatT81S+8Kk3T49W6xXCw4k+8u8RGXMpZvOnpWjZ47GyoN6GD7HQvloqvvV+pxiI/WuTYK&#10;F9jU8+XNgoYlgQRhHBQyfVI9xzBwBm4gpcmSGyJGZ1WNrji4xweX2RZo2KQRFadnqpYzB1jIQRTa&#10;V4dOFfwRWsvZAI6H4OY6aMPbQgJ11vf89jzahZpRN4kdSX10sFqvUe1bY0Xd0fha0qPUqj7O92Sf&#10;P4j1bwAAAP//AwBQSwMEFAAGAAgAAAAhABoOmmLcAAAACAEAAA8AAABkcnMvZG93bnJldi54bWxM&#10;j81OwzAQhO9IvIO1SNxaB0eUKsSpUFEP3EoAqcdtvPmBeB3FThveHlcc4Lgzo5lv881se3Gi0XeO&#10;NdwtExDElTMdNxre33aLNQgfkA32jknDN3nYFNdXOWbGnfmVTmVoRCxhn6GGNoQhk9JXLVn0SzcQ&#10;R692o8UQz7GRZsRzLLe9VEmykhY7jgstDrRtqfoqJ6th2m/rpNul8+chLeX08rD/eK4brW9v5qdH&#10;EIHm8BeGC35EhyIyHd3Exotew0JF8qAhVSsQF1+pexDHX0EWufz/QPEDAAD//wMAUEsBAi0AFAAG&#10;AAgAAAAhALaDOJL+AAAA4QEAABMAAAAAAAAAAAAAAAAAAAAAAFtDb250ZW50X1R5cGVzXS54bWxQ&#10;SwECLQAUAAYACAAAACEAOP0h/9YAAACUAQAACwAAAAAAAAAAAAAAAAAvAQAAX3JlbHMvLnJlbHNQ&#10;SwECLQAUAAYACAAAACEAh7tA+bMBAABYAwAADgAAAAAAAAAAAAAAAAAuAgAAZHJzL2Uyb0RvYy54&#10;bWxQSwECLQAUAAYACAAAACEAGg6aYtwAAAAIAQAADwAAAAAAAAAAAAAAAAANBAAAZHJzL2Rvd25y&#10;ZXYueG1sUEsFBgAAAAAEAAQA8wAAABYFAAAAAA==&#10;" strokecolor="windowText" strokeweight=".5pt">
                      <v:stroke joinstyle="miter"/>
                    </v:line>
                  </w:pict>
                </mc:Fallback>
              </mc:AlternateContent>
            </w:r>
            <w:r w:rsidR="00FC23ED" w:rsidRPr="00C629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</w:t>
            </w:r>
            <w:r w:rsidR="00C27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="00FC23ED" w:rsidRPr="00C629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2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2823E694" w14:textId="37A639F8" w:rsidR="00FC23ED" w:rsidRPr="00C6294B" w:rsidRDefault="00BB341A" w:rsidP="00DD61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94B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424BF07" wp14:editId="0FF8528E">
                      <wp:simplePos x="0" y="0"/>
                      <wp:positionH relativeFrom="column">
                        <wp:posOffset>-3545</wp:posOffset>
                      </wp:positionH>
                      <wp:positionV relativeFrom="paragraph">
                        <wp:posOffset>207248</wp:posOffset>
                      </wp:positionV>
                      <wp:extent cx="795655" cy="0"/>
                      <wp:effectExtent l="0" t="0" r="0" b="0"/>
                      <wp:wrapNone/>
                      <wp:docPr id="1513060264" name="Straight Connector 15130602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565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6BAE609" id="Straight Connector 1513060264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3pt,16.3pt" to="62.35pt,1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0D5swEAAFgDAAAOAAAAZHJzL2Uyb0RvYy54bWysU8tuGzEMvBfIPwi6x3IS2E0WXucQI70U&#10;bYAmH8DosStAL4iK1/77UrLjuM2t6B60lCgOOeRodb/zjm11RhtDz69mc850kFHZMPT85fnx8pYz&#10;LBAUuBh0z/ca+f364stqSp2+jmN0SmdGIAG7KfV8LCV1QqActQecxaQDOU3MHgpt8yBUhonQvRPX&#10;8/lSTDGrlKPUiHS6OTj5uuEbo2X5aQzqwlzPqbbS1tzW17qK9Qq6IUMarTyWAf9QhQcbKOkJagMF&#10;2Fu2n6C8lTliNGUmoxfRGCt140BsruZ/sfk1QtKNCzUH06lN+P9g5Y/tQ3jK1IYpYYfpKVcWO5N9&#10;/VN9bNeatT81S+8Kk3T49W6xXCw4k+8u8RGXMpZvOnpWjZ47GyoN6GD7HQvloqvvV+pxiI/WuTYK&#10;F9jU8+XNgoYlgQRhHBQyfVI9xzBwBm4gpcmSGyJGZ1WNrji4xweX2RZo2KQRFadnqpYzB1jIQRTa&#10;V4dOFfwRWsvZAI6H4OY6aMPbQgJ11vf89jzahZpRN4kdSX10sFqvUe1bY0Xd0fha0qPUqj7O92Sf&#10;P4j1bwAAAP//AwBQSwMEFAAGAAgAAAAhAE6RlJjcAAAABwEAAA8AAABkcnMvZG93bnJldi54bWxM&#10;js1OwzAQhO9IfQdrK3FrHRLUohCnqlr1wK2kIHHcxpsfiNdR7LTh7XHFAU6jnRnNftlmMp240OBa&#10;ywoelhEI4tLqlmsFb6fD4gmE88gaO8uk4JscbPLZXYaptld+pUvhaxFG2KWooPG+T6V0ZUMG3dL2&#10;xCGr7GDQh3OopR7wGsZNJ+MoWkmDLYcPDfa0a6j8KkajYDzuqqg9JNPnR1LI8WV9fN9XtVL382n7&#10;DMLT5P/KcMMP6JAHprMdWTvRKVisQlFBEge9xfHjGsT515B5Jv/z5z8AAAD//wMAUEsBAi0AFAAG&#10;AAgAAAAhALaDOJL+AAAA4QEAABMAAAAAAAAAAAAAAAAAAAAAAFtDb250ZW50X1R5cGVzXS54bWxQ&#10;SwECLQAUAAYACAAAACEAOP0h/9YAAACUAQAACwAAAAAAAAAAAAAAAAAvAQAAX3JlbHMvLnJlbHNQ&#10;SwECLQAUAAYACAAAACEAh7tA+bMBAABYAwAADgAAAAAAAAAAAAAAAAAuAgAAZHJzL2Uyb0RvYy54&#10;bWxQSwECLQAUAAYACAAAACEATpGUmNwAAAAHAQAADwAAAAAAAAAAAAAAAAANBAAAZHJzL2Rvd25y&#10;ZXYueG1sUEsFBgAAAAAEAAQA8wAAABYFAAAAAA==&#10;" strokecolor="windowText" strokeweight=".5pt">
                      <v:stroke joinstyle="miter"/>
                    </v:line>
                  </w:pict>
                </mc:Fallback>
              </mc:AlternateContent>
            </w:r>
            <w:r w:rsidR="00FC23ED" w:rsidRPr="00C629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</w:t>
            </w:r>
            <w:r w:rsidR="00C27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="00FC23ED" w:rsidRPr="00C629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9 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</w:tcBorders>
          </w:tcPr>
          <w:p w14:paraId="45DA3007" w14:textId="5AB8AB3C" w:rsidR="00FC23ED" w:rsidRPr="00C6294B" w:rsidRDefault="00BB341A" w:rsidP="00DD61FE">
            <w:pPr>
              <w:ind w:right="-10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94B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19F02D5C" wp14:editId="4EC1A752">
                      <wp:simplePos x="0" y="0"/>
                      <wp:positionH relativeFrom="column">
                        <wp:posOffset>59036</wp:posOffset>
                      </wp:positionH>
                      <wp:positionV relativeFrom="paragraph">
                        <wp:posOffset>207248</wp:posOffset>
                      </wp:positionV>
                      <wp:extent cx="795655" cy="0"/>
                      <wp:effectExtent l="0" t="0" r="0" b="0"/>
                      <wp:wrapNone/>
                      <wp:docPr id="2010117456" name="Straight Connector 20101174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565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4A1F0D5" id="Straight Connector 2010117456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65pt,16.3pt" to="67.3pt,1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0D5swEAAFgDAAAOAAAAZHJzL2Uyb0RvYy54bWysU8tuGzEMvBfIPwi6x3IS2E0WXucQI70U&#10;bYAmH8DosStAL4iK1/77UrLjuM2t6B60lCgOOeRodb/zjm11RhtDz69mc850kFHZMPT85fnx8pYz&#10;LBAUuBh0z/ca+f364stqSp2+jmN0SmdGIAG7KfV8LCV1QqActQecxaQDOU3MHgpt8yBUhonQvRPX&#10;8/lSTDGrlKPUiHS6OTj5uuEbo2X5aQzqwlzPqbbS1tzW17qK9Qq6IUMarTyWAf9QhQcbKOkJagMF&#10;2Fu2n6C8lTliNGUmoxfRGCt140BsruZ/sfk1QtKNCzUH06lN+P9g5Y/tQ3jK1IYpYYfpKVcWO5N9&#10;/VN9bNeatT81S+8Kk3T49W6xXCw4k+8u8RGXMpZvOnpWjZ47GyoN6GD7HQvloqvvV+pxiI/WuTYK&#10;F9jU8+XNgoYlgQRhHBQyfVI9xzBwBm4gpcmSGyJGZ1WNrji4xweX2RZo2KQRFadnqpYzB1jIQRTa&#10;V4dOFfwRWsvZAI6H4OY6aMPbQgJ11vf89jzahZpRN4kdSX10sFqvUe1bY0Xd0fha0qPUqj7O92Sf&#10;P4j1bwAAAP//AwBQSwMEFAAGAAgAAAAhAHyCkM3bAAAABwEAAA8AAABkcnMvZG93bnJldi54bWxM&#10;js1OwzAQhO9IvIO1SNyoQ41aCHGqqlUP3EooEsdtvPmBeB3FThveHlcc4DY7M5r9stVkO3GiwbeO&#10;NdzPEhDEpTMt1xoOb7u7RxA+IBvsHJOGb/Kwyq+vMkyNO/MrnYpQizjCPkUNTQh9KqUvG7LoZ64n&#10;jlnlBoshnkMtzYDnOG47OU+ShbTYcvzQYE+bhsqvYrQaxv2mStqdmj4/VCHHl+X+fVvVWt/eTOtn&#10;EIGm8FeGC35EhzwyHd3IxotOw5OKRQ1qvgBxidVDFMdfQ+aZ/M+f/wAAAP//AwBQSwECLQAUAAYA&#10;CAAAACEAtoM4kv4AAADhAQAAEwAAAAAAAAAAAAAAAAAAAAAAW0NvbnRlbnRfVHlwZXNdLnhtbFBL&#10;AQItABQABgAIAAAAIQA4/SH/1gAAAJQBAAALAAAAAAAAAAAAAAAAAC8BAABfcmVscy8ucmVsc1BL&#10;AQItABQABgAIAAAAIQCHu0D5swEAAFgDAAAOAAAAAAAAAAAAAAAAAC4CAABkcnMvZTJvRG9jLnht&#10;bFBLAQItABQABgAIAAAAIQB8gpDN2wAAAAcBAAAPAAAAAAAAAAAAAAAAAA0EAABkcnMvZG93bnJl&#10;di54bWxQSwUGAAAAAAQABADzAAAAFQUAAAAA&#10;" strokecolor="windowText" strokeweight=".5pt">
                      <v:stroke joinstyle="miter"/>
                    </v:line>
                  </w:pict>
                </mc:Fallback>
              </mc:AlternateContent>
            </w:r>
            <w:r w:rsidR="00FC23ED" w:rsidRPr="00C629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uman H1 </w:t>
            </w:r>
          </w:p>
        </w:tc>
      </w:tr>
      <w:tr w:rsidR="00BB341A" w:rsidRPr="00FC23ED" w14:paraId="410FE6CF" w14:textId="77777777" w:rsidTr="001A623A">
        <w:trPr>
          <w:trHeight w:val="191"/>
          <w:tblHeader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D9E58AE" w14:textId="77777777" w:rsidR="00FC23ED" w:rsidRPr="00C6294B" w:rsidRDefault="00FC23ED" w:rsidP="00DD6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7EBCD23D" w14:textId="77777777" w:rsidR="00FC23ED" w:rsidRPr="00C6294B" w:rsidRDefault="00FC23ED" w:rsidP="00DD6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2CDA75DB" w14:textId="77777777" w:rsidR="00FC23ED" w:rsidRPr="00C6294B" w:rsidRDefault="00FC23ED" w:rsidP="00DD6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3E82A99" w14:textId="77777777" w:rsidR="00FC23ED" w:rsidRPr="00C6294B" w:rsidRDefault="00FC23ED" w:rsidP="00DD6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</w:tcPr>
          <w:p w14:paraId="0CB719D5" w14:textId="77777777" w:rsidR="00FC23ED" w:rsidRPr="00C6294B" w:rsidRDefault="00FC23ED" w:rsidP="00DD61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D5044B9" w14:textId="77777777" w:rsidR="00FC23ED" w:rsidRPr="00C6294B" w:rsidRDefault="00FC23ED" w:rsidP="00DD61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9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B69671E" w14:textId="77777777" w:rsidR="00FC23ED" w:rsidRPr="00C6294B" w:rsidRDefault="00FC23ED" w:rsidP="00BB3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9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5A5B1C1" w14:textId="77777777" w:rsidR="00FC23ED" w:rsidRPr="00C6294B" w:rsidRDefault="00FC23ED" w:rsidP="004703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9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0A11A5F" w14:textId="77777777" w:rsidR="00FC23ED" w:rsidRPr="00C6294B" w:rsidRDefault="00FC23ED" w:rsidP="004703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9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F7D7F82" w14:textId="77777777" w:rsidR="00FC23ED" w:rsidRPr="00C6294B" w:rsidRDefault="00FC23ED" w:rsidP="00DD61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9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C9185A1" w14:textId="77777777" w:rsidR="00FC23ED" w:rsidRPr="00C6294B" w:rsidRDefault="00FC23ED" w:rsidP="005A10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9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21C990A3" w14:textId="77777777" w:rsidR="00FC23ED" w:rsidRPr="00C6294B" w:rsidRDefault="00FC23ED" w:rsidP="00DD61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9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14:paraId="4CBE715D" w14:textId="16B75C5F" w:rsidR="00FC23ED" w:rsidRPr="00C6294B" w:rsidRDefault="00FC23ED" w:rsidP="005A10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9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</w:t>
            </w:r>
          </w:p>
        </w:tc>
      </w:tr>
      <w:tr w:rsidR="00C66BF9" w:rsidRPr="00FC23ED" w14:paraId="072E133F" w14:textId="77777777" w:rsidTr="00FE0ECE">
        <w:trPr>
          <w:trHeight w:val="191"/>
        </w:trPr>
        <w:tc>
          <w:tcPr>
            <w:tcW w:w="709" w:type="dxa"/>
            <w:vAlign w:val="center"/>
          </w:tcPr>
          <w:p w14:paraId="1A166DDD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0264663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698188E1" w14:textId="7E0A606D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Jan 12, 2012</w:t>
            </w:r>
          </w:p>
        </w:tc>
        <w:tc>
          <w:tcPr>
            <w:tcW w:w="851" w:type="dxa"/>
            <w:vAlign w:val="center"/>
          </w:tcPr>
          <w:p w14:paraId="296D1886" w14:textId="06144404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5 Y</w:t>
            </w:r>
          </w:p>
        </w:tc>
        <w:tc>
          <w:tcPr>
            <w:tcW w:w="1134" w:type="dxa"/>
          </w:tcPr>
          <w:p w14:paraId="59529F06" w14:textId="72A4B7A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34A">
              <w:rPr>
                <w:rFonts w:ascii="Times New Roman" w:hAnsi="Times New Roman" w:cs="Times New Roman"/>
                <w:sz w:val="24"/>
                <w:szCs w:val="24"/>
              </w:rPr>
              <w:t>Farm A</w:t>
            </w:r>
          </w:p>
        </w:tc>
        <w:tc>
          <w:tcPr>
            <w:tcW w:w="1842" w:type="dxa"/>
            <w:vAlign w:val="center"/>
          </w:tcPr>
          <w:p w14:paraId="51AB9AEC" w14:textId="64328DA0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Nakhon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Pathom</w:t>
            </w:r>
            <w:proofErr w:type="spellEnd"/>
          </w:p>
        </w:tc>
        <w:tc>
          <w:tcPr>
            <w:tcW w:w="851" w:type="dxa"/>
            <w:vAlign w:val="center"/>
          </w:tcPr>
          <w:p w14:paraId="58B20FEC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4219A361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vAlign w:val="center"/>
          </w:tcPr>
          <w:p w14:paraId="6C9DA77D" w14:textId="07899C2E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772F4BC9" w14:textId="4055DE7B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9" w:type="dxa"/>
          </w:tcPr>
          <w:p w14:paraId="6C7B5514" w14:textId="49CA93F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50" w:type="dxa"/>
          </w:tcPr>
          <w:p w14:paraId="527BD23B" w14:textId="0DAE11B5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80" w:type="dxa"/>
            <w:vAlign w:val="center"/>
          </w:tcPr>
          <w:p w14:paraId="5881414F" w14:textId="2C42C103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71B350C2" w14:textId="70CEDA26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2DE25CEF" w14:textId="77777777" w:rsidTr="00FE0ECE">
        <w:trPr>
          <w:trHeight w:val="191"/>
        </w:trPr>
        <w:tc>
          <w:tcPr>
            <w:tcW w:w="709" w:type="dxa"/>
            <w:vAlign w:val="center"/>
          </w:tcPr>
          <w:p w14:paraId="0DA5199A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14:paraId="11D3E7E3" w14:textId="0F135B39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Jan 12, 2012</w:t>
            </w:r>
          </w:p>
        </w:tc>
        <w:tc>
          <w:tcPr>
            <w:tcW w:w="851" w:type="dxa"/>
            <w:vAlign w:val="center"/>
          </w:tcPr>
          <w:p w14:paraId="0973B91F" w14:textId="625BC5C2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5 Y</w:t>
            </w:r>
          </w:p>
        </w:tc>
        <w:tc>
          <w:tcPr>
            <w:tcW w:w="1134" w:type="dxa"/>
          </w:tcPr>
          <w:p w14:paraId="3791A2F1" w14:textId="4522F03E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34A">
              <w:rPr>
                <w:rFonts w:ascii="Times New Roman" w:hAnsi="Times New Roman" w:cs="Times New Roman"/>
                <w:sz w:val="24"/>
                <w:szCs w:val="24"/>
              </w:rPr>
              <w:t>Farm A</w:t>
            </w:r>
          </w:p>
        </w:tc>
        <w:tc>
          <w:tcPr>
            <w:tcW w:w="1842" w:type="dxa"/>
            <w:vAlign w:val="center"/>
          </w:tcPr>
          <w:p w14:paraId="6924D8BB" w14:textId="3208CF9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Nakhon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Pathom</w:t>
            </w:r>
            <w:proofErr w:type="spellEnd"/>
          </w:p>
        </w:tc>
        <w:tc>
          <w:tcPr>
            <w:tcW w:w="851" w:type="dxa"/>
            <w:vAlign w:val="center"/>
          </w:tcPr>
          <w:p w14:paraId="76E451AC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301E266D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vAlign w:val="center"/>
          </w:tcPr>
          <w:p w14:paraId="0FB4EFA7" w14:textId="252334FB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2B5A9B28" w14:textId="6B4E6FC6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9" w:type="dxa"/>
          </w:tcPr>
          <w:p w14:paraId="4DFF1DEE" w14:textId="51C9E116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50" w:type="dxa"/>
          </w:tcPr>
          <w:p w14:paraId="4F2C097A" w14:textId="7909C152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80" w:type="dxa"/>
            <w:vAlign w:val="center"/>
          </w:tcPr>
          <w:p w14:paraId="36B0ABC4" w14:textId="21F32846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32BA3DD2" w14:textId="6D1C552D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759F611D" w14:textId="77777777" w:rsidTr="00FE0ECE">
        <w:trPr>
          <w:trHeight w:val="191"/>
        </w:trPr>
        <w:tc>
          <w:tcPr>
            <w:tcW w:w="709" w:type="dxa"/>
            <w:vAlign w:val="center"/>
          </w:tcPr>
          <w:p w14:paraId="601406C7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14:paraId="7B54E4D8" w14:textId="174FE811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Jan 12, 2012</w:t>
            </w:r>
          </w:p>
        </w:tc>
        <w:tc>
          <w:tcPr>
            <w:tcW w:w="851" w:type="dxa"/>
            <w:vAlign w:val="center"/>
          </w:tcPr>
          <w:p w14:paraId="02DC2989" w14:textId="2A2D6354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5 Y</w:t>
            </w:r>
          </w:p>
        </w:tc>
        <w:tc>
          <w:tcPr>
            <w:tcW w:w="1134" w:type="dxa"/>
          </w:tcPr>
          <w:p w14:paraId="53321202" w14:textId="5FF3DBC2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34A">
              <w:rPr>
                <w:rFonts w:ascii="Times New Roman" w:hAnsi="Times New Roman" w:cs="Times New Roman"/>
                <w:sz w:val="24"/>
                <w:szCs w:val="24"/>
              </w:rPr>
              <w:t>Farm A</w:t>
            </w:r>
          </w:p>
        </w:tc>
        <w:tc>
          <w:tcPr>
            <w:tcW w:w="1842" w:type="dxa"/>
            <w:vAlign w:val="center"/>
          </w:tcPr>
          <w:p w14:paraId="42E9BB22" w14:textId="287BEEB3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Nakhon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Pathom</w:t>
            </w:r>
            <w:proofErr w:type="spellEnd"/>
          </w:p>
        </w:tc>
        <w:tc>
          <w:tcPr>
            <w:tcW w:w="851" w:type="dxa"/>
            <w:vAlign w:val="center"/>
          </w:tcPr>
          <w:p w14:paraId="3815069A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19AB1F75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vAlign w:val="center"/>
          </w:tcPr>
          <w:p w14:paraId="54E2995A" w14:textId="453014BA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14220756" w14:textId="41B09904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9" w:type="dxa"/>
          </w:tcPr>
          <w:p w14:paraId="78802875" w14:textId="6F07B3E6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50" w:type="dxa"/>
          </w:tcPr>
          <w:p w14:paraId="679D15E0" w14:textId="6CC6B25E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80" w:type="dxa"/>
            <w:vAlign w:val="center"/>
          </w:tcPr>
          <w:p w14:paraId="360C9521" w14:textId="5F87A125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1BC1D1EE" w14:textId="700D1F95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458EC2D2" w14:textId="77777777" w:rsidTr="00FE0ECE">
        <w:trPr>
          <w:trHeight w:val="191"/>
        </w:trPr>
        <w:tc>
          <w:tcPr>
            <w:tcW w:w="709" w:type="dxa"/>
            <w:vAlign w:val="center"/>
          </w:tcPr>
          <w:p w14:paraId="7E5D8493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14:paraId="64B40318" w14:textId="1E3787C3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Jan 12, 2012</w:t>
            </w:r>
          </w:p>
        </w:tc>
        <w:tc>
          <w:tcPr>
            <w:tcW w:w="851" w:type="dxa"/>
            <w:vAlign w:val="center"/>
          </w:tcPr>
          <w:p w14:paraId="68E7AE1F" w14:textId="3547B00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5 Y</w:t>
            </w:r>
          </w:p>
        </w:tc>
        <w:tc>
          <w:tcPr>
            <w:tcW w:w="1134" w:type="dxa"/>
          </w:tcPr>
          <w:p w14:paraId="1B0FC583" w14:textId="761D089F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34A">
              <w:rPr>
                <w:rFonts w:ascii="Times New Roman" w:hAnsi="Times New Roman" w:cs="Times New Roman"/>
                <w:sz w:val="24"/>
                <w:szCs w:val="24"/>
              </w:rPr>
              <w:t>Farm A</w:t>
            </w:r>
          </w:p>
        </w:tc>
        <w:tc>
          <w:tcPr>
            <w:tcW w:w="1842" w:type="dxa"/>
            <w:vAlign w:val="center"/>
          </w:tcPr>
          <w:p w14:paraId="4718FBCB" w14:textId="05DDEF03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Nakhon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Pathom</w:t>
            </w:r>
            <w:proofErr w:type="spellEnd"/>
          </w:p>
        </w:tc>
        <w:tc>
          <w:tcPr>
            <w:tcW w:w="851" w:type="dxa"/>
            <w:vAlign w:val="center"/>
          </w:tcPr>
          <w:p w14:paraId="71AEB183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55DCDCBC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vAlign w:val="center"/>
          </w:tcPr>
          <w:p w14:paraId="150CF2BD" w14:textId="0898E335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2CC8F95B" w14:textId="7FBE39CC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9" w:type="dxa"/>
          </w:tcPr>
          <w:p w14:paraId="3512D07B" w14:textId="5D28D67A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50" w:type="dxa"/>
          </w:tcPr>
          <w:p w14:paraId="2DD4CFE8" w14:textId="0C9E527D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80" w:type="dxa"/>
            <w:vAlign w:val="center"/>
          </w:tcPr>
          <w:p w14:paraId="47A81EE6" w14:textId="7DCE89B2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17B63EAA" w14:textId="54575004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76CB27BC" w14:textId="77777777" w:rsidTr="00FE0ECE">
        <w:trPr>
          <w:trHeight w:val="191"/>
        </w:trPr>
        <w:tc>
          <w:tcPr>
            <w:tcW w:w="709" w:type="dxa"/>
            <w:vAlign w:val="center"/>
          </w:tcPr>
          <w:p w14:paraId="10D4BB92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14:paraId="4C2C9C3E" w14:textId="2E2A5D0D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Jan 12, 2012</w:t>
            </w:r>
          </w:p>
        </w:tc>
        <w:tc>
          <w:tcPr>
            <w:tcW w:w="851" w:type="dxa"/>
            <w:vAlign w:val="center"/>
          </w:tcPr>
          <w:p w14:paraId="6672C5F2" w14:textId="0EC7DED5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5 Y</w:t>
            </w:r>
          </w:p>
        </w:tc>
        <w:tc>
          <w:tcPr>
            <w:tcW w:w="1134" w:type="dxa"/>
          </w:tcPr>
          <w:p w14:paraId="5C20C36F" w14:textId="1124F53D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34A">
              <w:rPr>
                <w:rFonts w:ascii="Times New Roman" w:hAnsi="Times New Roman" w:cs="Times New Roman"/>
                <w:sz w:val="24"/>
                <w:szCs w:val="24"/>
              </w:rPr>
              <w:t>Farm A</w:t>
            </w:r>
          </w:p>
        </w:tc>
        <w:tc>
          <w:tcPr>
            <w:tcW w:w="1842" w:type="dxa"/>
            <w:vAlign w:val="center"/>
          </w:tcPr>
          <w:p w14:paraId="6FF65017" w14:textId="3D3749ED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Nakhon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Pathom</w:t>
            </w:r>
            <w:proofErr w:type="spellEnd"/>
          </w:p>
        </w:tc>
        <w:tc>
          <w:tcPr>
            <w:tcW w:w="851" w:type="dxa"/>
            <w:vAlign w:val="center"/>
          </w:tcPr>
          <w:p w14:paraId="4EB0E568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735DB2FA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vAlign w:val="center"/>
          </w:tcPr>
          <w:p w14:paraId="6CA805BF" w14:textId="3713C246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04F16401" w14:textId="7A088EF4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9" w:type="dxa"/>
          </w:tcPr>
          <w:p w14:paraId="3B963854" w14:textId="18E023F8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50" w:type="dxa"/>
          </w:tcPr>
          <w:p w14:paraId="0CFBD0AD" w14:textId="041B0D0B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80" w:type="dxa"/>
            <w:vAlign w:val="center"/>
          </w:tcPr>
          <w:p w14:paraId="20B703E3" w14:textId="4B5D34EB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281CE007" w14:textId="68380C8B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64DF539B" w14:textId="77777777" w:rsidTr="00FE0ECE">
        <w:trPr>
          <w:trHeight w:val="191"/>
        </w:trPr>
        <w:tc>
          <w:tcPr>
            <w:tcW w:w="709" w:type="dxa"/>
            <w:vAlign w:val="center"/>
          </w:tcPr>
          <w:p w14:paraId="6AC0442A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vAlign w:val="center"/>
          </w:tcPr>
          <w:p w14:paraId="6D03FC9C" w14:textId="6C798E33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Jan 12, 2012</w:t>
            </w:r>
          </w:p>
        </w:tc>
        <w:tc>
          <w:tcPr>
            <w:tcW w:w="851" w:type="dxa"/>
            <w:vAlign w:val="center"/>
          </w:tcPr>
          <w:p w14:paraId="4CFEE874" w14:textId="66CF8A0A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5 Y</w:t>
            </w:r>
          </w:p>
        </w:tc>
        <w:tc>
          <w:tcPr>
            <w:tcW w:w="1134" w:type="dxa"/>
          </w:tcPr>
          <w:p w14:paraId="6A2886AD" w14:textId="3B17490D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34A">
              <w:rPr>
                <w:rFonts w:ascii="Times New Roman" w:hAnsi="Times New Roman" w:cs="Times New Roman"/>
                <w:sz w:val="24"/>
                <w:szCs w:val="24"/>
              </w:rPr>
              <w:t>Farm A</w:t>
            </w:r>
          </w:p>
        </w:tc>
        <w:tc>
          <w:tcPr>
            <w:tcW w:w="1842" w:type="dxa"/>
            <w:vAlign w:val="center"/>
          </w:tcPr>
          <w:p w14:paraId="2FC38133" w14:textId="13BACD10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Nakhon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Pathom</w:t>
            </w:r>
            <w:proofErr w:type="spellEnd"/>
          </w:p>
        </w:tc>
        <w:tc>
          <w:tcPr>
            <w:tcW w:w="851" w:type="dxa"/>
            <w:vAlign w:val="center"/>
          </w:tcPr>
          <w:p w14:paraId="12B02ECE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0C0054E7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vAlign w:val="center"/>
          </w:tcPr>
          <w:p w14:paraId="03C5E103" w14:textId="6ABD228E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5955E151" w14:textId="5B2A3AE8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9" w:type="dxa"/>
          </w:tcPr>
          <w:p w14:paraId="4EB1C73A" w14:textId="7655D2A2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850" w:type="dxa"/>
          </w:tcPr>
          <w:p w14:paraId="1534DE01" w14:textId="72BDC158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80" w:type="dxa"/>
            <w:vAlign w:val="center"/>
          </w:tcPr>
          <w:p w14:paraId="2690470D" w14:textId="20A5444B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08028CC7" w14:textId="646DBC7A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5D884B21" w14:textId="77777777" w:rsidTr="00FE0ECE">
        <w:trPr>
          <w:trHeight w:val="191"/>
        </w:trPr>
        <w:tc>
          <w:tcPr>
            <w:tcW w:w="709" w:type="dxa"/>
            <w:vAlign w:val="center"/>
          </w:tcPr>
          <w:p w14:paraId="66974CAE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vAlign w:val="center"/>
          </w:tcPr>
          <w:p w14:paraId="55659437" w14:textId="044B887E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Jan 12, 2012</w:t>
            </w:r>
          </w:p>
        </w:tc>
        <w:tc>
          <w:tcPr>
            <w:tcW w:w="851" w:type="dxa"/>
            <w:vAlign w:val="center"/>
          </w:tcPr>
          <w:p w14:paraId="34F3D620" w14:textId="788EA08E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5 Y</w:t>
            </w:r>
          </w:p>
        </w:tc>
        <w:tc>
          <w:tcPr>
            <w:tcW w:w="1134" w:type="dxa"/>
          </w:tcPr>
          <w:p w14:paraId="096A62CB" w14:textId="2C0F547B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34A">
              <w:rPr>
                <w:rFonts w:ascii="Times New Roman" w:hAnsi="Times New Roman" w:cs="Times New Roman"/>
                <w:sz w:val="24"/>
                <w:szCs w:val="24"/>
              </w:rPr>
              <w:t>Farm A</w:t>
            </w:r>
          </w:p>
        </w:tc>
        <w:tc>
          <w:tcPr>
            <w:tcW w:w="1842" w:type="dxa"/>
            <w:vAlign w:val="center"/>
          </w:tcPr>
          <w:p w14:paraId="515CBF11" w14:textId="4D19B282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Nakhon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Pathom</w:t>
            </w:r>
            <w:proofErr w:type="spellEnd"/>
          </w:p>
        </w:tc>
        <w:tc>
          <w:tcPr>
            <w:tcW w:w="851" w:type="dxa"/>
            <w:vAlign w:val="center"/>
          </w:tcPr>
          <w:p w14:paraId="145C531A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34ECD19B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vAlign w:val="center"/>
          </w:tcPr>
          <w:p w14:paraId="7C31F3E2" w14:textId="17B979AC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2366175F" w14:textId="06558B2D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9" w:type="dxa"/>
          </w:tcPr>
          <w:p w14:paraId="1E9B4B24" w14:textId="054CF602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50" w:type="dxa"/>
          </w:tcPr>
          <w:p w14:paraId="469E5D53" w14:textId="603AD52F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80" w:type="dxa"/>
            <w:vAlign w:val="center"/>
          </w:tcPr>
          <w:p w14:paraId="3BAA00FD" w14:textId="38C45126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03F4B31E" w14:textId="23B0D564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31D804F6" w14:textId="77777777" w:rsidTr="00FE0ECE">
        <w:trPr>
          <w:trHeight w:val="191"/>
        </w:trPr>
        <w:tc>
          <w:tcPr>
            <w:tcW w:w="709" w:type="dxa"/>
            <w:vAlign w:val="center"/>
          </w:tcPr>
          <w:p w14:paraId="50B72AE5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vAlign w:val="center"/>
          </w:tcPr>
          <w:p w14:paraId="1DF58157" w14:textId="7EB5B5CC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Jan 12, 2012</w:t>
            </w:r>
          </w:p>
        </w:tc>
        <w:tc>
          <w:tcPr>
            <w:tcW w:w="851" w:type="dxa"/>
            <w:vAlign w:val="center"/>
          </w:tcPr>
          <w:p w14:paraId="6E6F9A87" w14:textId="62D13048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5 Y</w:t>
            </w:r>
          </w:p>
        </w:tc>
        <w:tc>
          <w:tcPr>
            <w:tcW w:w="1134" w:type="dxa"/>
          </w:tcPr>
          <w:p w14:paraId="4A882886" w14:textId="2E242EE6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34A">
              <w:rPr>
                <w:rFonts w:ascii="Times New Roman" w:hAnsi="Times New Roman" w:cs="Times New Roman"/>
                <w:sz w:val="24"/>
                <w:szCs w:val="24"/>
              </w:rPr>
              <w:t>Farm A</w:t>
            </w:r>
          </w:p>
        </w:tc>
        <w:tc>
          <w:tcPr>
            <w:tcW w:w="1842" w:type="dxa"/>
            <w:vAlign w:val="center"/>
          </w:tcPr>
          <w:p w14:paraId="648783B4" w14:textId="369A53D3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Nakhon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Pathom</w:t>
            </w:r>
            <w:proofErr w:type="spellEnd"/>
          </w:p>
        </w:tc>
        <w:tc>
          <w:tcPr>
            <w:tcW w:w="851" w:type="dxa"/>
            <w:vAlign w:val="center"/>
          </w:tcPr>
          <w:p w14:paraId="1D54990F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518097E2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vAlign w:val="center"/>
          </w:tcPr>
          <w:p w14:paraId="4D4FA539" w14:textId="2CB13EF6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038259AC" w14:textId="0D109C0A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9" w:type="dxa"/>
          </w:tcPr>
          <w:p w14:paraId="3AB6C66B" w14:textId="505A5528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850" w:type="dxa"/>
          </w:tcPr>
          <w:p w14:paraId="10E6D3C9" w14:textId="735A5905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880" w:type="dxa"/>
            <w:vAlign w:val="center"/>
          </w:tcPr>
          <w:p w14:paraId="12F85779" w14:textId="0F497521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5C40826A" w14:textId="19271178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4FD684E4" w14:textId="77777777" w:rsidTr="00FE0ECE">
        <w:trPr>
          <w:trHeight w:val="191"/>
        </w:trPr>
        <w:tc>
          <w:tcPr>
            <w:tcW w:w="709" w:type="dxa"/>
            <w:vAlign w:val="center"/>
          </w:tcPr>
          <w:p w14:paraId="47430CC9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vAlign w:val="center"/>
          </w:tcPr>
          <w:p w14:paraId="724E566E" w14:textId="3075BCB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Jan 12, 2012</w:t>
            </w:r>
          </w:p>
        </w:tc>
        <w:tc>
          <w:tcPr>
            <w:tcW w:w="851" w:type="dxa"/>
            <w:vAlign w:val="center"/>
          </w:tcPr>
          <w:p w14:paraId="4256AAE1" w14:textId="4DA6B86B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5 Y</w:t>
            </w:r>
          </w:p>
        </w:tc>
        <w:tc>
          <w:tcPr>
            <w:tcW w:w="1134" w:type="dxa"/>
          </w:tcPr>
          <w:p w14:paraId="11E64964" w14:textId="4049868D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34A">
              <w:rPr>
                <w:rFonts w:ascii="Times New Roman" w:hAnsi="Times New Roman" w:cs="Times New Roman"/>
                <w:sz w:val="24"/>
                <w:szCs w:val="24"/>
              </w:rPr>
              <w:t>Farm A</w:t>
            </w:r>
          </w:p>
        </w:tc>
        <w:tc>
          <w:tcPr>
            <w:tcW w:w="1842" w:type="dxa"/>
            <w:vAlign w:val="center"/>
          </w:tcPr>
          <w:p w14:paraId="4A9A3807" w14:textId="4274CA38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Nakhon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Pathom</w:t>
            </w:r>
            <w:proofErr w:type="spellEnd"/>
          </w:p>
        </w:tc>
        <w:tc>
          <w:tcPr>
            <w:tcW w:w="851" w:type="dxa"/>
            <w:vAlign w:val="center"/>
          </w:tcPr>
          <w:p w14:paraId="3369E1EA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000CAC59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vAlign w:val="center"/>
          </w:tcPr>
          <w:p w14:paraId="013C79C0" w14:textId="73B74A34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08175CB3" w14:textId="690951F3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9" w:type="dxa"/>
          </w:tcPr>
          <w:p w14:paraId="034BE4AA" w14:textId="260334A2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50" w:type="dxa"/>
          </w:tcPr>
          <w:p w14:paraId="118FF4EE" w14:textId="7BAAD336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80" w:type="dxa"/>
            <w:vAlign w:val="center"/>
          </w:tcPr>
          <w:p w14:paraId="492424C8" w14:textId="4C98CB7B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0AA3FABB" w14:textId="03C7918B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66102CC4" w14:textId="77777777" w:rsidTr="00FE0ECE">
        <w:trPr>
          <w:trHeight w:val="191"/>
        </w:trPr>
        <w:tc>
          <w:tcPr>
            <w:tcW w:w="709" w:type="dxa"/>
            <w:vAlign w:val="center"/>
          </w:tcPr>
          <w:p w14:paraId="73B4F811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vAlign w:val="center"/>
          </w:tcPr>
          <w:p w14:paraId="009D8AD5" w14:textId="65437D04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Jan 12, 2012</w:t>
            </w:r>
          </w:p>
        </w:tc>
        <w:tc>
          <w:tcPr>
            <w:tcW w:w="851" w:type="dxa"/>
            <w:vAlign w:val="center"/>
          </w:tcPr>
          <w:p w14:paraId="36E3BB29" w14:textId="13CB4B79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5 Y</w:t>
            </w:r>
          </w:p>
        </w:tc>
        <w:tc>
          <w:tcPr>
            <w:tcW w:w="1134" w:type="dxa"/>
          </w:tcPr>
          <w:p w14:paraId="598FED0F" w14:textId="3AA85B23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34A">
              <w:rPr>
                <w:rFonts w:ascii="Times New Roman" w:hAnsi="Times New Roman" w:cs="Times New Roman"/>
                <w:sz w:val="24"/>
                <w:szCs w:val="24"/>
              </w:rPr>
              <w:t>Farm A</w:t>
            </w:r>
          </w:p>
        </w:tc>
        <w:tc>
          <w:tcPr>
            <w:tcW w:w="1842" w:type="dxa"/>
            <w:vAlign w:val="center"/>
          </w:tcPr>
          <w:p w14:paraId="0186439A" w14:textId="0A55E60E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Nakhon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Pathom</w:t>
            </w:r>
            <w:proofErr w:type="spellEnd"/>
          </w:p>
        </w:tc>
        <w:tc>
          <w:tcPr>
            <w:tcW w:w="851" w:type="dxa"/>
            <w:vAlign w:val="center"/>
          </w:tcPr>
          <w:p w14:paraId="141237B9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19F07163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vAlign w:val="center"/>
          </w:tcPr>
          <w:p w14:paraId="383AB580" w14:textId="63F3D80E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3F51B91E" w14:textId="51A1CA52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9" w:type="dxa"/>
            <w:vAlign w:val="center"/>
          </w:tcPr>
          <w:p w14:paraId="3D378C50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14:paraId="170EBFCB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80" w:type="dxa"/>
          </w:tcPr>
          <w:p w14:paraId="44E614FD" w14:textId="1B90EB95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0</w:t>
            </w:r>
          </w:p>
        </w:tc>
        <w:tc>
          <w:tcPr>
            <w:tcW w:w="802" w:type="dxa"/>
          </w:tcPr>
          <w:p w14:paraId="49C001C1" w14:textId="22EF85CF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0</w:t>
            </w:r>
          </w:p>
        </w:tc>
      </w:tr>
      <w:tr w:rsidR="00C66BF9" w:rsidRPr="00FC23ED" w14:paraId="7F1EF556" w14:textId="77777777" w:rsidTr="00FE0ECE">
        <w:trPr>
          <w:trHeight w:val="191"/>
        </w:trPr>
        <w:tc>
          <w:tcPr>
            <w:tcW w:w="709" w:type="dxa"/>
            <w:vAlign w:val="center"/>
          </w:tcPr>
          <w:p w14:paraId="15924B60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vAlign w:val="center"/>
          </w:tcPr>
          <w:p w14:paraId="28625221" w14:textId="37251F04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Jan 12, 2012</w:t>
            </w:r>
          </w:p>
        </w:tc>
        <w:tc>
          <w:tcPr>
            <w:tcW w:w="851" w:type="dxa"/>
            <w:vAlign w:val="center"/>
          </w:tcPr>
          <w:p w14:paraId="5EF594ED" w14:textId="70E4F195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14:paraId="0E5F393E" w14:textId="5B75C8DB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34A">
              <w:rPr>
                <w:rFonts w:ascii="Times New Roman" w:hAnsi="Times New Roman" w:cs="Times New Roman"/>
                <w:sz w:val="24"/>
                <w:szCs w:val="24"/>
              </w:rPr>
              <w:t>Farm A</w:t>
            </w:r>
          </w:p>
        </w:tc>
        <w:tc>
          <w:tcPr>
            <w:tcW w:w="1842" w:type="dxa"/>
            <w:vAlign w:val="center"/>
          </w:tcPr>
          <w:p w14:paraId="7623BDA3" w14:textId="6E5C5EBB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Nakhon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Pathom</w:t>
            </w:r>
            <w:proofErr w:type="spellEnd"/>
          </w:p>
        </w:tc>
        <w:tc>
          <w:tcPr>
            <w:tcW w:w="851" w:type="dxa"/>
            <w:vAlign w:val="center"/>
          </w:tcPr>
          <w:p w14:paraId="2B11D459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660C3764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vAlign w:val="center"/>
          </w:tcPr>
          <w:p w14:paraId="7DB5E817" w14:textId="6D940F50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4695C8B8" w14:textId="328A2CC3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9" w:type="dxa"/>
            <w:vAlign w:val="center"/>
          </w:tcPr>
          <w:p w14:paraId="7B42192D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14:paraId="31CCC77D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80" w:type="dxa"/>
          </w:tcPr>
          <w:p w14:paraId="1738E87E" w14:textId="76EC3442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02" w:type="dxa"/>
          </w:tcPr>
          <w:p w14:paraId="7D3BEDCE" w14:textId="62218BFB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0</w:t>
            </w:r>
          </w:p>
        </w:tc>
      </w:tr>
      <w:tr w:rsidR="00C66BF9" w:rsidRPr="00FC23ED" w14:paraId="3F59E720" w14:textId="77777777" w:rsidTr="00FE0ECE">
        <w:trPr>
          <w:trHeight w:val="191"/>
        </w:trPr>
        <w:tc>
          <w:tcPr>
            <w:tcW w:w="709" w:type="dxa"/>
            <w:vAlign w:val="center"/>
          </w:tcPr>
          <w:p w14:paraId="61B6EE09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  <w:vAlign w:val="center"/>
          </w:tcPr>
          <w:p w14:paraId="41D6AA9B" w14:textId="2FA7190D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Jan 12, 2012</w:t>
            </w:r>
          </w:p>
        </w:tc>
        <w:tc>
          <w:tcPr>
            <w:tcW w:w="851" w:type="dxa"/>
            <w:vAlign w:val="center"/>
          </w:tcPr>
          <w:p w14:paraId="635BE641" w14:textId="2ADF309D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5 Y</w:t>
            </w:r>
          </w:p>
        </w:tc>
        <w:tc>
          <w:tcPr>
            <w:tcW w:w="1134" w:type="dxa"/>
          </w:tcPr>
          <w:p w14:paraId="579D45AC" w14:textId="407347FE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34A">
              <w:rPr>
                <w:rFonts w:ascii="Times New Roman" w:hAnsi="Times New Roman" w:cs="Times New Roman"/>
                <w:sz w:val="24"/>
                <w:szCs w:val="24"/>
              </w:rPr>
              <w:t>Farm A</w:t>
            </w:r>
          </w:p>
        </w:tc>
        <w:tc>
          <w:tcPr>
            <w:tcW w:w="1842" w:type="dxa"/>
            <w:vAlign w:val="center"/>
          </w:tcPr>
          <w:p w14:paraId="4786AD34" w14:textId="1155BB35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Nakhon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Pathom</w:t>
            </w:r>
            <w:proofErr w:type="spellEnd"/>
          </w:p>
        </w:tc>
        <w:tc>
          <w:tcPr>
            <w:tcW w:w="851" w:type="dxa"/>
            <w:vAlign w:val="center"/>
          </w:tcPr>
          <w:p w14:paraId="2A4C4E0F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4C5B4F12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vAlign w:val="center"/>
          </w:tcPr>
          <w:p w14:paraId="65F5332A" w14:textId="39E0BFBE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0AB8B2FE" w14:textId="78910B14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9" w:type="dxa"/>
            <w:vAlign w:val="center"/>
          </w:tcPr>
          <w:p w14:paraId="6AB780DB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14:paraId="1CD72F72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80" w:type="dxa"/>
          </w:tcPr>
          <w:p w14:paraId="3F73AF8B" w14:textId="7EE83703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02" w:type="dxa"/>
          </w:tcPr>
          <w:p w14:paraId="5422350C" w14:textId="0BB8E7E5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</w:tr>
      <w:tr w:rsidR="00C66BF9" w:rsidRPr="00FC23ED" w14:paraId="1F332EDD" w14:textId="77777777" w:rsidTr="00FE0ECE">
        <w:trPr>
          <w:trHeight w:val="191"/>
        </w:trPr>
        <w:tc>
          <w:tcPr>
            <w:tcW w:w="709" w:type="dxa"/>
            <w:vAlign w:val="center"/>
          </w:tcPr>
          <w:p w14:paraId="77048153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  <w:vAlign w:val="center"/>
          </w:tcPr>
          <w:p w14:paraId="02E25108" w14:textId="1520DE6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Jan 12, 2012</w:t>
            </w:r>
          </w:p>
        </w:tc>
        <w:tc>
          <w:tcPr>
            <w:tcW w:w="851" w:type="dxa"/>
            <w:vAlign w:val="center"/>
          </w:tcPr>
          <w:p w14:paraId="3F4B4765" w14:textId="1CB3DA2A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5 Y</w:t>
            </w:r>
          </w:p>
        </w:tc>
        <w:tc>
          <w:tcPr>
            <w:tcW w:w="1134" w:type="dxa"/>
          </w:tcPr>
          <w:p w14:paraId="45FEBCF8" w14:textId="37FDE4F2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34A">
              <w:rPr>
                <w:rFonts w:ascii="Times New Roman" w:hAnsi="Times New Roman" w:cs="Times New Roman"/>
                <w:sz w:val="24"/>
                <w:szCs w:val="24"/>
              </w:rPr>
              <w:t>Farm A</w:t>
            </w:r>
          </w:p>
        </w:tc>
        <w:tc>
          <w:tcPr>
            <w:tcW w:w="1842" w:type="dxa"/>
            <w:vAlign w:val="center"/>
          </w:tcPr>
          <w:p w14:paraId="58A44751" w14:textId="632F6ED4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Nakhon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Pathom</w:t>
            </w:r>
            <w:proofErr w:type="spellEnd"/>
          </w:p>
        </w:tc>
        <w:tc>
          <w:tcPr>
            <w:tcW w:w="851" w:type="dxa"/>
            <w:vAlign w:val="center"/>
          </w:tcPr>
          <w:p w14:paraId="028A311B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0A8A7BF4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vAlign w:val="center"/>
          </w:tcPr>
          <w:p w14:paraId="7DC1FA62" w14:textId="41FD2808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15AF8206" w14:textId="15691D44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9" w:type="dxa"/>
            <w:vAlign w:val="center"/>
          </w:tcPr>
          <w:p w14:paraId="091BD143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14:paraId="0B37A9D8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80" w:type="dxa"/>
          </w:tcPr>
          <w:p w14:paraId="7719C70B" w14:textId="082EC668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802" w:type="dxa"/>
          </w:tcPr>
          <w:p w14:paraId="32F5EA88" w14:textId="54A2219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</w:tr>
      <w:tr w:rsidR="00C66BF9" w:rsidRPr="00FC23ED" w14:paraId="7A4812A5" w14:textId="77777777" w:rsidTr="00FE0ECE">
        <w:trPr>
          <w:trHeight w:val="191"/>
        </w:trPr>
        <w:tc>
          <w:tcPr>
            <w:tcW w:w="709" w:type="dxa"/>
            <w:vAlign w:val="center"/>
          </w:tcPr>
          <w:p w14:paraId="09998465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vAlign w:val="center"/>
          </w:tcPr>
          <w:p w14:paraId="6178BB54" w14:textId="692F0884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Jan 12, 2012</w:t>
            </w:r>
          </w:p>
        </w:tc>
        <w:tc>
          <w:tcPr>
            <w:tcW w:w="851" w:type="dxa"/>
            <w:vAlign w:val="center"/>
          </w:tcPr>
          <w:p w14:paraId="6FB77EE6" w14:textId="395314D3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5 Y</w:t>
            </w:r>
          </w:p>
        </w:tc>
        <w:tc>
          <w:tcPr>
            <w:tcW w:w="1134" w:type="dxa"/>
          </w:tcPr>
          <w:p w14:paraId="6D8C2148" w14:textId="465514D1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34A">
              <w:rPr>
                <w:rFonts w:ascii="Times New Roman" w:hAnsi="Times New Roman" w:cs="Times New Roman"/>
                <w:sz w:val="24"/>
                <w:szCs w:val="24"/>
              </w:rPr>
              <w:t>Farm A</w:t>
            </w:r>
          </w:p>
        </w:tc>
        <w:tc>
          <w:tcPr>
            <w:tcW w:w="1842" w:type="dxa"/>
            <w:vAlign w:val="center"/>
          </w:tcPr>
          <w:p w14:paraId="33E5BE5E" w14:textId="577AC6DE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Nakhon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Pathom</w:t>
            </w:r>
            <w:proofErr w:type="spellEnd"/>
          </w:p>
        </w:tc>
        <w:tc>
          <w:tcPr>
            <w:tcW w:w="851" w:type="dxa"/>
            <w:vAlign w:val="center"/>
          </w:tcPr>
          <w:p w14:paraId="12123D1A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60BED1F4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vAlign w:val="center"/>
          </w:tcPr>
          <w:p w14:paraId="138970BC" w14:textId="667500A3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1AB68FC6" w14:textId="5745049D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9" w:type="dxa"/>
            <w:vAlign w:val="center"/>
          </w:tcPr>
          <w:p w14:paraId="68B67099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14:paraId="3A0A9D56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80" w:type="dxa"/>
          </w:tcPr>
          <w:p w14:paraId="28887750" w14:textId="0028D555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02" w:type="dxa"/>
          </w:tcPr>
          <w:p w14:paraId="1655F296" w14:textId="6854383C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</w:tr>
      <w:tr w:rsidR="00C66BF9" w:rsidRPr="00FC23ED" w14:paraId="360C0492" w14:textId="77777777" w:rsidTr="00FE0ECE">
        <w:trPr>
          <w:trHeight w:val="191"/>
        </w:trPr>
        <w:tc>
          <w:tcPr>
            <w:tcW w:w="709" w:type="dxa"/>
            <w:vAlign w:val="center"/>
          </w:tcPr>
          <w:p w14:paraId="3A003FF3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  <w:vAlign w:val="center"/>
          </w:tcPr>
          <w:p w14:paraId="36A2186E" w14:textId="59BEEBAF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Jan 12, 2012</w:t>
            </w:r>
          </w:p>
        </w:tc>
        <w:tc>
          <w:tcPr>
            <w:tcW w:w="851" w:type="dxa"/>
            <w:vAlign w:val="center"/>
          </w:tcPr>
          <w:p w14:paraId="039014EC" w14:textId="56417486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5 Y</w:t>
            </w:r>
          </w:p>
        </w:tc>
        <w:tc>
          <w:tcPr>
            <w:tcW w:w="1134" w:type="dxa"/>
          </w:tcPr>
          <w:p w14:paraId="497F56DC" w14:textId="7C95EA78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34A">
              <w:rPr>
                <w:rFonts w:ascii="Times New Roman" w:hAnsi="Times New Roman" w:cs="Times New Roman"/>
                <w:sz w:val="24"/>
                <w:szCs w:val="24"/>
              </w:rPr>
              <w:t>Farm A</w:t>
            </w:r>
          </w:p>
        </w:tc>
        <w:tc>
          <w:tcPr>
            <w:tcW w:w="1842" w:type="dxa"/>
            <w:vAlign w:val="center"/>
          </w:tcPr>
          <w:p w14:paraId="35340772" w14:textId="760B6466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Nakhon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Pathom</w:t>
            </w:r>
            <w:proofErr w:type="spellEnd"/>
          </w:p>
        </w:tc>
        <w:tc>
          <w:tcPr>
            <w:tcW w:w="851" w:type="dxa"/>
            <w:vAlign w:val="center"/>
          </w:tcPr>
          <w:p w14:paraId="4C4CFA1E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40241BE7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vAlign w:val="center"/>
          </w:tcPr>
          <w:p w14:paraId="444F3FF0" w14:textId="53C09BED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2F54BDEB" w14:textId="41C9556A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9" w:type="dxa"/>
            <w:vAlign w:val="center"/>
          </w:tcPr>
          <w:p w14:paraId="6106B124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14:paraId="58C6AAF0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80" w:type="dxa"/>
          </w:tcPr>
          <w:p w14:paraId="5B784322" w14:textId="0FC6CE45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02" w:type="dxa"/>
          </w:tcPr>
          <w:p w14:paraId="2FB46178" w14:textId="390D5E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</w:tr>
      <w:tr w:rsidR="00C66BF9" w:rsidRPr="00FC23ED" w14:paraId="77D70811" w14:textId="77777777" w:rsidTr="00D728A0">
        <w:trPr>
          <w:trHeight w:val="191"/>
        </w:trPr>
        <w:tc>
          <w:tcPr>
            <w:tcW w:w="709" w:type="dxa"/>
            <w:vAlign w:val="center"/>
          </w:tcPr>
          <w:p w14:paraId="061835ED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  <w:vAlign w:val="center"/>
          </w:tcPr>
          <w:p w14:paraId="69D97340" w14:textId="0FC18A00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Aug 2, 2018</w:t>
            </w:r>
          </w:p>
        </w:tc>
        <w:tc>
          <w:tcPr>
            <w:tcW w:w="851" w:type="dxa"/>
            <w:vAlign w:val="center"/>
          </w:tcPr>
          <w:p w14:paraId="56275A41" w14:textId="32CEC410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Y</w:t>
            </w:r>
          </w:p>
        </w:tc>
        <w:tc>
          <w:tcPr>
            <w:tcW w:w="1134" w:type="dxa"/>
          </w:tcPr>
          <w:p w14:paraId="3EBE610E" w14:textId="29443824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018">
              <w:rPr>
                <w:rFonts w:ascii="Times New Roman" w:hAnsi="Times New Roman" w:cs="Times New Roman"/>
                <w:sz w:val="24"/>
                <w:szCs w:val="24"/>
              </w:rPr>
              <w:t>Farm B</w:t>
            </w:r>
          </w:p>
        </w:tc>
        <w:tc>
          <w:tcPr>
            <w:tcW w:w="1842" w:type="dxa"/>
            <w:vAlign w:val="center"/>
          </w:tcPr>
          <w:p w14:paraId="289E3014" w14:textId="40A81EC2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Nakhon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Pathom</w:t>
            </w:r>
            <w:proofErr w:type="spellEnd"/>
          </w:p>
        </w:tc>
        <w:tc>
          <w:tcPr>
            <w:tcW w:w="851" w:type="dxa"/>
            <w:vAlign w:val="center"/>
          </w:tcPr>
          <w:p w14:paraId="42C9FABD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59A4F3A2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vAlign w:val="center"/>
          </w:tcPr>
          <w:p w14:paraId="282378ED" w14:textId="2EACC633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73E2E53A" w14:textId="69586C5B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9" w:type="dxa"/>
          </w:tcPr>
          <w:p w14:paraId="6280C6B2" w14:textId="5635ACC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50" w:type="dxa"/>
          </w:tcPr>
          <w:p w14:paraId="015398C6" w14:textId="74D57F8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880" w:type="dxa"/>
            <w:vAlign w:val="center"/>
          </w:tcPr>
          <w:p w14:paraId="5E6DF7DF" w14:textId="15D80832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3BCB0DA3" w14:textId="0C9DE1E2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46EF1247" w14:textId="77777777" w:rsidTr="00D728A0">
        <w:trPr>
          <w:trHeight w:val="191"/>
        </w:trPr>
        <w:tc>
          <w:tcPr>
            <w:tcW w:w="709" w:type="dxa"/>
            <w:vAlign w:val="center"/>
          </w:tcPr>
          <w:p w14:paraId="0F5D7CEC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  <w:vAlign w:val="center"/>
          </w:tcPr>
          <w:p w14:paraId="108E303F" w14:textId="750C53F2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Aug 2, 2018</w:t>
            </w:r>
          </w:p>
        </w:tc>
        <w:tc>
          <w:tcPr>
            <w:tcW w:w="851" w:type="dxa"/>
            <w:vAlign w:val="center"/>
          </w:tcPr>
          <w:p w14:paraId="39DD9171" w14:textId="343E3D3D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Y</w:t>
            </w:r>
          </w:p>
        </w:tc>
        <w:tc>
          <w:tcPr>
            <w:tcW w:w="1134" w:type="dxa"/>
          </w:tcPr>
          <w:p w14:paraId="04216A81" w14:textId="30209BBD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018">
              <w:rPr>
                <w:rFonts w:ascii="Times New Roman" w:hAnsi="Times New Roman" w:cs="Times New Roman"/>
                <w:sz w:val="24"/>
                <w:szCs w:val="24"/>
              </w:rPr>
              <w:t>Farm B</w:t>
            </w:r>
          </w:p>
        </w:tc>
        <w:tc>
          <w:tcPr>
            <w:tcW w:w="1842" w:type="dxa"/>
            <w:vAlign w:val="center"/>
          </w:tcPr>
          <w:p w14:paraId="10FF9129" w14:textId="63C54A78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Nakhon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Pathom</w:t>
            </w:r>
            <w:proofErr w:type="spellEnd"/>
          </w:p>
        </w:tc>
        <w:tc>
          <w:tcPr>
            <w:tcW w:w="851" w:type="dxa"/>
            <w:vAlign w:val="center"/>
          </w:tcPr>
          <w:p w14:paraId="748B0A3B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151469C1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vAlign w:val="center"/>
          </w:tcPr>
          <w:p w14:paraId="4B29CF61" w14:textId="74D21C0D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1E0593E8" w14:textId="61681EAA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9" w:type="dxa"/>
          </w:tcPr>
          <w:p w14:paraId="5707F2B0" w14:textId="7E296142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850" w:type="dxa"/>
          </w:tcPr>
          <w:p w14:paraId="66F627BF" w14:textId="4F7F7440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80" w:type="dxa"/>
            <w:vAlign w:val="center"/>
          </w:tcPr>
          <w:p w14:paraId="24C1013C" w14:textId="3C865FD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1B592BB9" w14:textId="4601B65A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306FC2DA" w14:textId="77777777" w:rsidTr="00D728A0">
        <w:trPr>
          <w:trHeight w:val="191"/>
        </w:trPr>
        <w:tc>
          <w:tcPr>
            <w:tcW w:w="709" w:type="dxa"/>
            <w:vAlign w:val="center"/>
          </w:tcPr>
          <w:p w14:paraId="5C9CFEDD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  <w:vAlign w:val="center"/>
          </w:tcPr>
          <w:p w14:paraId="0DEA52A8" w14:textId="49F2963D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Aug 2, 2018</w:t>
            </w:r>
          </w:p>
        </w:tc>
        <w:tc>
          <w:tcPr>
            <w:tcW w:w="851" w:type="dxa"/>
            <w:vAlign w:val="center"/>
          </w:tcPr>
          <w:p w14:paraId="7171BFDC" w14:textId="7B935BB4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Y</w:t>
            </w:r>
          </w:p>
        </w:tc>
        <w:tc>
          <w:tcPr>
            <w:tcW w:w="1134" w:type="dxa"/>
          </w:tcPr>
          <w:p w14:paraId="33DA4A0B" w14:textId="11E8A5C0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018">
              <w:rPr>
                <w:rFonts w:ascii="Times New Roman" w:hAnsi="Times New Roman" w:cs="Times New Roman"/>
                <w:sz w:val="24"/>
                <w:szCs w:val="24"/>
              </w:rPr>
              <w:t>Farm B</w:t>
            </w:r>
          </w:p>
        </w:tc>
        <w:tc>
          <w:tcPr>
            <w:tcW w:w="1842" w:type="dxa"/>
            <w:vAlign w:val="center"/>
          </w:tcPr>
          <w:p w14:paraId="585749DB" w14:textId="3C5580B5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Nakhon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Pathom</w:t>
            </w:r>
            <w:proofErr w:type="spellEnd"/>
          </w:p>
        </w:tc>
        <w:tc>
          <w:tcPr>
            <w:tcW w:w="851" w:type="dxa"/>
            <w:vAlign w:val="center"/>
          </w:tcPr>
          <w:p w14:paraId="0A50FEE3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604F13E5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vAlign w:val="center"/>
          </w:tcPr>
          <w:p w14:paraId="54BB1254" w14:textId="6361531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27BB0E10" w14:textId="2A1B9549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9" w:type="dxa"/>
          </w:tcPr>
          <w:p w14:paraId="4E1744B8" w14:textId="59BE61FB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50" w:type="dxa"/>
          </w:tcPr>
          <w:p w14:paraId="6DB41691" w14:textId="5C6F03FF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80" w:type="dxa"/>
            <w:vAlign w:val="center"/>
          </w:tcPr>
          <w:p w14:paraId="1B3C2B85" w14:textId="62EA0965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6E5E3DA5" w14:textId="470B19B4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3F6B49E1" w14:textId="77777777" w:rsidTr="00D728A0">
        <w:trPr>
          <w:trHeight w:val="191"/>
        </w:trPr>
        <w:tc>
          <w:tcPr>
            <w:tcW w:w="709" w:type="dxa"/>
            <w:vAlign w:val="center"/>
          </w:tcPr>
          <w:p w14:paraId="4A92EBDA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vAlign w:val="center"/>
          </w:tcPr>
          <w:p w14:paraId="016EEF0E" w14:textId="2758F97B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Aug 2, 2018</w:t>
            </w:r>
          </w:p>
        </w:tc>
        <w:tc>
          <w:tcPr>
            <w:tcW w:w="851" w:type="dxa"/>
            <w:vAlign w:val="center"/>
          </w:tcPr>
          <w:p w14:paraId="17D58BEF" w14:textId="151B094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Y</w:t>
            </w:r>
          </w:p>
        </w:tc>
        <w:tc>
          <w:tcPr>
            <w:tcW w:w="1134" w:type="dxa"/>
          </w:tcPr>
          <w:p w14:paraId="76660ADE" w14:textId="0F6E6F89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018">
              <w:rPr>
                <w:rFonts w:ascii="Times New Roman" w:hAnsi="Times New Roman" w:cs="Times New Roman"/>
                <w:sz w:val="24"/>
                <w:szCs w:val="24"/>
              </w:rPr>
              <w:t>Farm B</w:t>
            </w:r>
          </w:p>
        </w:tc>
        <w:tc>
          <w:tcPr>
            <w:tcW w:w="1842" w:type="dxa"/>
            <w:vAlign w:val="center"/>
          </w:tcPr>
          <w:p w14:paraId="43BBD116" w14:textId="60B32331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Nakhon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Pathom</w:t>
            </w:r>
            <w:proofErr w:type="spellEnd"/>
          </w:p>
        </w:tc>
        <w:tc>
          <w:tcPr>
            <w:tcW w:w="851" w:type="dxa"/>
            <w:vAlign w:val="center"/>
          </w:tcPr>
          <w:p w14:paraId="198EE69C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1A31A9CB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vAlign w:val="center"/>
          </w:tcPr>
          <w:p w14:paraId="7E4B9048" w14:textId="10A94E03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33EB1B8F" w14:textId="2B1F752C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9" w:type="dxa"/>
          </w:tcPr>
          <w:p w14:paraId="5D8D0B19" w14:textId="5AC792D0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0</w:t>
            </w:r>
          </w:p>
        </w:tc>
        <w:tc>
          <w:tcPr>
            <w:tcW w:w="850" w:type="dxa"/>
          </w:tcPr>
          <w:p w14:paraId="06EFA93C" w14:textId="1019DFA9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880" w:type="dxa"/>
            <w:vAlign w:val="center"/>
          </w:tcPr>
          <w:p w14:paraId="68EBF20C" w14:textId="045DF65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3EB1A09C" w14:textId="1A6EB6BA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5C917B00" w14:textId="77777777" w:rsidTr="00D728A0">
        <w:trPr>
          <w:trHeight w:val="191"/>
        </w:trPr>
        <w:tc>
          <w:tcPr>
            <w:tcW w:w="709" w:type="dxa"/>
            <w:vAlign w:val="center"/>
          </w:tcPr>
          <w:p w14:paraId="11FE01FA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vAlign w:val="center"/>
          </w:tcPr>
          <w:p w14:paraId="589E8100" w14:textId="3EC96A78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Aug 2, 2018</w:t>
            </w:r>
          </w:p>
        </w:tc>
        <w:tc>
          <w:tcPr>
            <w:tcW w:w="851" w:type="dxa"/>
            <w:vAlign w:val="center"/>
          </w:tcPr>
          <w:p w14:paraId="53C7CB25" w14:textId="293CD04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Y</w:t>
            </w:r>
          </w:p>
        </w:tc>
        <w:tc>
          <w:tcPr>
            <w:tcW w:w="1134" w:type="dxa"/>
          </w:tcPr>
          <w:p w14:paraId="32C924BB" w14:textId="5DB4FFFC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018">
              <w:rPr>
                <w:rFonts w:ascii="Times New Roman" w:hAnsi="Times New Roman" w:cs="Times New Roman"/>
                <w:sz w:val="24"/>
                <w:szCs w:val="24"/>
              </w:rPr>
              <w:t>Farm B</w:t>
            </w:r>
          </w:p>
        </w:tc>
        <w:tc>
          <w:tcPr>
            <w:tcW w:w="1842" w:type="dxa"/>
            <w:vAlign w:val="center"/>
          </w:tcPr>
          <w:p w14:paraId="6992EF0D" w14:textId="6FD707BD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Nakhon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Pathom</w:t>
            </w:r>
            <w:proofErr w:type="spellEnd"/>
          </w:p>
        </w:tc>
        <w:tc>
          <w:tcPr>
            <w:tcW w:w="851" w:type="dxa"/>
            <w:vAlign w:val="center"/>
          </w:tcPr>
          <w:p w14:paraId="53951239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18E8F1B2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vAlign w:val="center"/>
          </w:tcPr>
          <w:p w14:paraId="3B8CFD1A" w14:textId="32C32996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2AD69435" w14:textId="3AF8D9CC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9" w:type="dxa"/>
          </w:tcPr>
          <w:p w14:paraId="05006CDB" w14:textId="3BEC80A6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50" w:type="dxa"/>
          </w:tcPr>
          <w:p w14:paraId="7C5CB87D" w14:textId="39512694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80" w:type="dxa"/>
            <w:vAlign w:val="center"/>
          </w:tcPr>
          <w:p w14:paraId="493B51A9" w14:textId="49896142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03B89DFC" w14:textId="5CA34254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38E56E4F" w14:textId="77777777" w:rsidTr="00D728A0">
        <w:trPr>
          <w:trHeight w:val="191"/>
        </w:trPr>
        <w:tc>
          <w:tcPr>
            <w:tcW w:w="709" w:type="dxa"/>
            <w:vAlign w:val="center"/>
          </w:tcPr>
          <w:p w14:paraId="5428A084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  <w:vAlign w:val="center"/>
          </w:tcPr>
          <w:p w14:paraId="35A2C8E9" w14:textId="4592FE6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Aug 2, 2018</w:t>
            </w:r>
          </w:p>
        </w:tc>
        <w:tc>
          <w:tcPr>
            <w:tcW w:w="851" w:type="dxa"/>
            <w:vAlign w:val="center"/>
          </w:tcPr>
          <w:p w14:paraId="41026E22" w14:textId="1EA691A1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Y</w:t>
            </w:r>
          </w:p>
        </w:tc>
        <w:tc>
          <w:tcPr>
            <w:tcW w:w="1134" w:type="dxa"/>
          </w:tcPr>
          <w:p w14:paraId="1547DFE0" w14:textId="777EC15A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018">
              <w:rPr>
                <w:rFonts w:ascii="Times New Roman" w:hAnsi="Times New Roman" w:cs="Times New Roman"/>
                <w:sz w:val="24"/>
                <w:szCs w:val="24"/>
              </w:rPr>
              <w:t>Farm B</w:t>
            </w:r>
          </w:p>
        </w:tc>
        <w:tc>
          <w:tcPr>
            <w:tcW w:w="1842" w:type="dxa"/>
            <w:vAlign w:val="center"/>
          </w:tcPr>
          <w:p w14:paraId="01645FD5" w14:textId="567D3CF3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Nakhon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Pathom</w:t>
            </w:r>
            <w:proofErr w:type="spellEnd"/>
          </w:p>
        </w:tc>
        <w:tc>
          <w:tcPr>
            <w:tcW w:w="851" w:type="dxa"/>
            <w:vAlign w:val="center"/>
          </w:tcPr>
          <w:p w14:paraId="2C47460E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45573F3E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vAlign w:val="center"/>
          </w:tcPr>
          <w:p w14:paraId="3F2208E6" w14:textId="555CDF62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17BC39C5" w14:textId="046F80CB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9" w:type="dxa"/>
          </w:tcPr>
          <w:p w14:paraId="2B0108B8" w14:textId="6D16F3B4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0</w:t>
            </w:r>
          </w:p>
        </w:tc>
        <w:tc>
          <w:tcPr>
            <w:tcW w:w="850" w:type="dxa"/>
          </w:tcPr>
          <w:p w14:paraId="61B83FA0" w14:textId="4A9DF4E6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880" w:type="dxa"/>
            <w:vAlign w:val="center"/>
          </w:tcPr>
          <w:p w14:paraId="2268920B" w14:textId="3BC717E5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20B773E2" w14:textId="0F9F756D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3E476F84" w14:textId="77777777" w:rsidTr="00D728A0">
        <w:trPr>
          <w:trHeight w:val="191"/>
        </w:trPr>
        <w:tc>
          <w:tcPr>
            <w:tcW w:w="709" w:type="dxa"/>
            <w:vAlign w:val="center"/>
          </w:tcPr>
          <w:p w14:paraId="54C591EF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  <w:vAlign w:val="center"/>
          </w:tcPr>
          <w:p w14:paraId="3A7C515F" w14:textId="321FD4C5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Aug 2, 2018</w:t>
            </w:r>
          </w:p>
        </w:tc>
        <w:tc>
          <w:tcPr>
            <w:tcW w:w="851" w:type="dxa"/>
            <w:vAlign w:val="center"/>
          </w:tcPr>
          <w:p w14:paraId="4E4A714B" w14:textId="49C44BFE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Y</w:t>
            </w:r>
          </w:p>
        </w:tc>
        <w:tc>
          <w:tcPr>
            <w:tcW w:w="1134" w:type="dxa"/>
          </w:tcPr>
          <w:p w14:paraId="18E9248A" w14:textId="495291A1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018">
              <w:rPr>
                <w:rFonts w:ascii="Times New Roman" w:hAnsi="Times New Roman" w:cs="Times New Roman"/>
                <w:sz w:val="24"/>
                <w:szCs w:val="24"/>
              </w:rPr>
              <w:t>Farm B</w:t>
            </w:r>
          </w:p>
        </w:tc>
        <w:tc>
          <w:tcPr>
            <w:tcW w:w="1842" w:type="dxa"/>
            <w:vAlign w:val="center"/>
          </w:tcPr>
          <w:p w14:paraId="432B70E3" w14:textId="5C9F8DA8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Nakhon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Pathom</w:t>
            </w:r>
            <w:proofErr w:type="spellEnd"/>
          </w:p>
        </w:tc>
        <w:tc>
          <w:tcPr>
            <w:tcW w:w="851" w:type="dxa"/>
            <w:vAlign w:val="center"/>
          </w:tcPr>
          <w:p w14:paraId="50D8013F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09B4AB07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vAlign w:val="center"/>
          </w:tcPr>
          <w:p w14:paraId="7311D68D" w14:textId="2C28ED9B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0E60C31B" w14:textId="0721696A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9" w:type="dxa"/>
          </w:tcPr>
          <w:p w14:paraId="31299B3B" w14:textId="429FFCAA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50" w:type="dxa"/>
          </w:tcPr>
          <w:p w14:paraId="2434F7A8" w14:textId="15FFC54E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880" w:type="dxa"/>
            <w:vAlign w:val="center"/>
          </w:tcPr>
          <w:p w14:paraId="79D6E5A5" w14:textId="0E8B354D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4434F27D" w14:textId="466DEA36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064FCBD8" w14:textId="77777777" w:rsidTr="00D728A0">
        <w:trPr>
          <w:trHeight w:val="191"/>
        </w:trPr>
        <w:tc>
          <w:tcPr>
            <w:tcW w:w="709" w:type="dxa"/>
            <w:vAlign w:val="center"/>
          </w:tcPr>
          <w:p w14:paraId="558DE714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59" w:type="dxa"/>
            <w:vAlign w:val="center"/>
          </w:tcPr>
          <w:p w14:paraId="3FE6D916" w14:textId="38009420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Aug 2, 2018</w:t>
            </w:r>
          </w:p>
        </w:tc>
        <w:tc>
          <w:tcPr>
            <w:tcW w:w="851" w:type="dxa"/>
            <w:vAlign w:val="center"/>
          </w:tcPr>
          <w:p w14:paraId="1622ED46" w14:textId="575DD4B5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Y</w:t>
            </w:r>
          </w:p>
        </w:tc>
        <w:tc>
          <w:tcPr>
            <w:tcW w:w="1134" w:type="dxa"/>
          </w:tcPr>
          <w:p w14:paraId="54F54675" w14:textId="28770ADB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018">
              <w:rPr>
                <w:rFonts w:ascii="Times New Roman" w:hAnsi="Times New Roman" w:cs="Times New Roman"/>
                <w:sz w:val="24"/>
                <w:szCs w:val="24"/>
              </w:rPr>
              <w:t>Farm B</w:t>
            </w:r>
          </w:p>
        </w:tc>
        <w:tc>
          <w:tcPr>
            <w:tcW w:w="1842" w:type="dxa"/>
            <w:vAlign w:val="center"/>
          </w:tcPr>
          <w:p w14:paraId="609CE0E7" w14:textId="7D7B6B18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Nakhon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Pathom</w:t>
            </w:r>
            <w:proofErr w:type="spellEnd"/>
          </w:p>
        </w:tc>
        <w:tc>
          <w:tcPr>
            <w:tcW w:w="851" w:type="dxa"/>
            <w:vAlign w:val="center"/>
          </w:tcPr>
          <w:p w14:paraId="533683CE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6D6B4A47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vAlign w:val="center"/>
          </w:tcPr>
          <w:p w14:paraId="480D7AD5" w14:textId="4BE67911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482E0CBA" w14:textId="3DFF868A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9" w:type="dxa"/>
          </w:tcPr>
          <w:p w14:paraId="29AB231F" w14:textId="278F3AA4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50" w:type="dxa"/>
          </w:tcPr>
          <w:p w14:paraId="256F3727" w14:textId="16587E02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880" w:type="dxa"/>
            <w:vAlign w:val="center"/>
          </w:tcPr>
          <w:p w14:paraId="7137FCF2" w14:textId="14F3682A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0BEFB718" w14:textId="007190F1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B341A" w:rsidRPr="00FC23ED" w14:paraId="7337486C" w14:textId="77777777" w:rsidTr="001A623A">
        <w:trPr>
          <w:trHeight w:val="191"/>
        </w:trPr>
        <w:tc>
          <w:tcPr>
            <w:tcW w:w="709" w:type="dxa"/>
            <w:vAlign w:val="center"/>
          </w:tcPr>
          <w:p w14:paraId="3E4BD2D1" w14:textId="77777777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  <w:vAlign w:val="center"/>
          </w:tcPr>
          <w:p w14:paraId="7DE38259" w14:textId="62A9E485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Jul 30, 2019</w:t>
            </w:r>
          </w:p>
        </w:tc>
        <w:tc>
          <w:tcPr>
            <w:tcW w:w="851" w:type="dxa"/>
            <w:vAlign w:val="center"/>
          </w:tcPr>
          <w:p w14:paraId="1C0C9C27" w14:textId="78EA2822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Y</w:t>
            </w:r>
          </w:p>
        </w:tc>
        <w:tc>
          <w:tcPr>
            <w:tcW w:w="1134" w:type="dxa"/>
            <w:vAlign w:val="center"/>
          </w:tcPr>
          <w:p w14:paraId="2ACF358C" w14:textId="5DE8AB01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Farm </w:t>
            </w:r>
            <w:r w:rsidR="00C66BF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842" w:type="dxa"/>
            <w:vAlign w:val="center"/>
          </w:tcPr>
          <w:p w14:paraId="6A460A3B" w14:textId="138DB862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Sing Buri</w:t>
            </w:r>
          </w:p>
        </w:tc>
        <w:tc>
          <w:tcPr>
            <w:tcW w:w="851" w:type="dxa"/>
            <w:vAlign w:val="center"/>
          </w:tcPr>
          <w:p w14:paraId="4C587425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786C9112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</w:tcPr>
          <w:p w14:paraId="78065360" w14:textId="24344A80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709" w:type="dxa"/>
          </w:tcPr>
          <w:p w14:paraId="25B98330" w14:textId="7180A119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709" w:type="dxa"/>
            <w:vAlign w:val="center"/>
          </w:tcPr>
          <w:p w14:paraId="58EA7EE9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14:paraId="37138C82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80" w:type="dxa"/>
            <w:vAlign w:val="center"/>
          </w:tcPr>
          <w:p w14:paraId="7B00457E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5476F8E5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520EBD61" w14:textId="77777777" w:rsidTr="00443A15">
        <w:trPr>
          <w:trHeight w:val="191"/>
        </w:trPr>
        <w:tc>
          <w:tcPr>
            <w:tcW w:w="709" w:type="dxa"/>
            <w:vAlign w:val="center"/>
          </w:tcPr>
          <w:p w14:paraId="2AE25245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59" w:type="dxa"/>
            <w:vAlign w:val="center"/>
          </w:tcPr>
          <w:p w14:paraId="477ADE6F" w14:textId="4F76A0C0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Jul 30, 2019</w:t>
            </w:r>
          </w:p>
        </w:tc>
        <w:tc>
          <w:tcPr>
            <w:tcW w:w="851" w:type="dxa"/>
            <w:vAlign w:val="center"/>
          </w:tcPr>
          <w:p w14:paraId="4FB41919" w14:textId="4A1292B1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Y</w:t>
            </w:r>
          </w:p>
        </w:tc>
        <w:tc>
          <w:tcPr>
            <w:tcW w:w="1134" w:type="dxa"/>
          </w:tcPr>
          <w:p w14:paraId="4B33A694" w14:textId="167309A9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50B">
              <w:rPr>
                <w:rFonts w:ascii="Times New Roman" w:hAnsi="Times New Roman" w:cs="Times New Roman"/>
                <w:sz w:val="24"/>
                <w:szCs w:val="24"/>
              </w:rPr>
              <w:t>Farm E</w:t>
            </w:r>
          </w:p>
        </w:tc>
        <w:tc>
          <w:tcPr>
            <w:tcW w:w="1842" w:type="dxa"/>
            <w:vAlign w:val="center"/>
          </w:tcPr>
          <w:p w14:paraId="178A5515" w14:textId="092D58AE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Sing Buri</w:t>
            </w:r>
          </w:p>
        </w:tc>
        <w:tc>
          <w:tcPr>
            <w:tcW w:w="851" w:type="dxa"/>
            <w:vAlign w:val="center"/>
          </w:tcPr>
          <w:p w14:paraId="545D4D56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1A6CCE36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</w:tcPr>
          <w:p w14:paraId="5B2FABA8" w14:textId="1EE9FF23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709" w:type="dxa"/>
          </w:tcPr>
          <w:p w14:paraId="4ED93528" w14:textId="62DD4655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709" w:type="dxa"/>
            <w:vAlign w:val="center"/>
          </w:tcPr>
          <w:p w14:paraId="7DD9134C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14:paraId="0BC64DAA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80" w:type="dxa"/>
            <w:vAlign w:val="center"/>
          </w:tcPr>
          <w:p w14:paraId="50898342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467D5ABC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4528548E" w14:textId="77777777" w:rsidTr="00443A15">
        <w:trPr>
          <w:trHeight w:val="191"/>
        </w:trPr>
        <w:tc>
          <w:tcPr>
            <w:tcW w:w="709" w:type="dxa"/>
            <w:vAlign w:val="center"/>
          </w:tcPr>
          <w:p w14:paraId="1A841F56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  <w:vAlign w:val="center"/>
          </w:tcPr>
          <w:p w14:paraId="59B2EBB3" w14:textId="59A31D62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Jul 30, 2019</w:t>
            </w:r>
          </w:p>
        </w:tc>
        <w:tc>
          <w:tcPr>
            <w:tcW w:w="851" w:type="dxa"/>
            <w:vAlign w:val="center"/>
          </w:tcPr>
          <w:p w14:paraId="40091A7A" w14:textId="45927155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Y</w:t>
            </w:r>
          </w:p>
        </w:tc>
        <w:tc>
          <w:tcPr>
            <w:tcW w:w="1134" w:type="dxa"/>
          </w:tcPr>
          <w:p w14:paraId="38499C1A" w14:textId="631B6D32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50B">
              <w:rPr>
                <w:rFonts w:ascii="Times New Roman" w:hAnsi="Times New Roman" w:cs="Times New Roman"/>
                <w:sz w:val="24"/>
                <w:szCs w:val="24"/>
              </w:rPr>
              <w:t>Farm E</w:t>
            </w:r>
          </w:p>
        </w:tc>
        <w:tc>
          <w:tcPr>
            <w:tcW w:w="1842" w:type="dxa"/>
            <w:vAlign w:val="center"/>
          </w:tcPr>
          <w:p w14:paraId="7AF66CDB" w14:textId="514905E1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Sing Buri</w:t>
            </w:r>
          </w:p>
        </w:tc>
        <w:tc>
          <w:tcPr>
            <w:tcW w:w="851" w:type="dxa"/>
            <w:vAlign w:val="center"/>
          </w:tcPr>
          <w:p w14:paraId="52C15DF8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5F3ED027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</w:tcPr>
          <w:p w14:paraId="07C458F0" w14:textId="794C740B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709" w:type="dxa"/>
          </w:tcPr>
          <w:p w14:paraId="1294B0D4" w14:textId="54F56C73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709" w:type="dxa"/>
            <w:vAlign w:val="center"/>
          </w:tcPr>
          <w:p w14:paraId="6D506CFC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14:paraId="4171F3B0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80" w:type="dxa"/>
            <w:vAlign w:val="center"/>
          </w:tcPr>
          <w:p w14:paraId="42039D7C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1FBD8873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0836A1EA" w14:textId="77777777" w:rsidTr="00443A15">
        <w:trPr>
          <w:trHeight w:val="191"/>
        </w:trPr>
        <w:tc>
          <w:tcPr>
            <w:tcW w:w="709" w:type="dxa"/>
            <w:vAlign w:val="center"/>
          </w:tcPr>
          <w:p w14:paraId="3740AEF1" w14:textId="5FE483E1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4A7AE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  <w:vAlign w:val="center"/>
          </w:tcPr>
          <w:p w14:paraId="478427D8" w14:textId="232ED2FB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Jul 30, 2019</w:t>
            </w:r>
          </w:p>
        </w:tc>
        <w:tc>
          <w:tcPr>
            <w:tcW w:w="851" w:type="dxa"/>
            <w:vAlign w:val="center"/>
          </w:tcPr>
          <w:p w14:paraId="33F97092" w14:textId="1E12AC56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Y</w:t>
            </w:r>
          </w:p>
        </w:tc>
        <w:tc>
          <w:tcPr>
            <w:tcW w:w="1134" w:type="dxa"/>
          </w:tcPr>
          <w:p w14:paraId="0360687C" w14:textId="5F0305AA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50B">
              <w:rPr>
                <w:rFonts w:ascii="Times New Roman" w:hAnsi="Times New Roman" w:cs="Times New Roman"/>
                <w:sz w:val="24"/>
                <w:szCs w:val="24"/>
              </w:rPr>
              <w:t>Farm E</w:t>
            </w:r>
          </w:p>
        </w:tc>
        <w:tc>
          <w:tcPr>
            <w:tcW w:w="1842" w:type="dxa"/>
            <w:vAlign w:val="center"/>
          </w:tcPr>
          <w:p w14:paraId="24950F8D" w14:textId="0D8C4D9E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Sing Buri</w:t>
            </w:r>
          </w:p>
        </w:tc>
        <w:tc>
          <w:tcPr>
            <w:tcW w:w="851" w:type="dxa"/>
            <w:vAlign w:val="center"/>
          </w:tcPr>
          <w:p w14:paraId="74781381" w14:textId="7D66AA94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bottom"/>
          </w:tcPr>
          <w:p w14:paraId="3D912B95" w14:textId="4618569A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50" w:type="dxa"/>
          </w:tcPr>
          <w:p w14:paraId="0541C661" w14:textId="653390DA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709" w:type="dxa"/>
          </w:tcPr>
          <w:p w14:paraId="47642325" w14:textId="38AAAC2F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709" w:type="dxa"/>
            <w:vAlign w:val="center"/>
          </w:tcPr>
          <w:p w14:paraId="67A52D36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14:paraId="46C46A9A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80" w:type="dxa"/>
            <w:vAlign w:val="center"/>
          </w:tcPr>
          <w:p w14:paraId="737F7F05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7D38D454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090F1236" w14:textId="77777777" w:rsidTr="00443A15">
        <w:trPr>
          <w:trHeight w:val="191"/>
        </w:trPr>
        <w:tc>
          <w:tcPr>
            <w:tcW w:w="709" w:type="dxa"/>
            <w:vAlign w:val="center"/>
          </w:tcPr>
          <w:p w14:paraId="32EE4A2D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9" w:type="dxa"/>
            <w:vAlign w:val="center"/>
          </w:tcPr>
          <w:p w14:paraId="7AA074B7" w14:textId="63389FAA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Jul 30, 2019</w:t>
            </w:r>
          </w:p>
        </w:tc>
        <w:tc>
          <w:tcPr>
            <w:tcW w:w="851" w:type="dxa"/>
            <w:vAlign w:val="center"/>
          </w:tcPr>
          <w:p w14:paraId="78AA7E8C" w14:textId="4D6A2CA5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Y</w:t>
            </w:r>
          </w:p>
        </w:tc>
        <w:tc>
          <w:tcPr>
            <w:tcW w:w="1134" w:type="dxa"/>
          </w:tcPr>
          <w:p w14:paraId="3FC5BA9E" w14:textId="39773BFA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50B">
              <w:rPr>
                <w:rFonts w:ascii="Times New Roman" w:hAnsi="Times New Roman" w:cs="Times New Roman"/>
                <w:sz w:val="24"/>
                <w:szCs w:val="24"/>
              </w:rPr>
              <w:t>Farm E</w:t>
            </w:r>
          </w:p>
        </w:tc>
        <w:tc>
          <w:tcPr>
            <w:tcW w:w="1842" w:type="dxa"/>
            <w:vAlign w:val="center"/>
          </w:tcPr>
          <w:p w14:paraId="1F951FAF" w14:textId="763FDCA3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Sing Buri</w:t>
            </w:r>
          </w:p>
        </w:tc>
        <w:tc>
          <w:tcPr>
            <w:tcW w:w="851" w:type="dxa"/>
            <w:vAlign w:val="center"/>
          </w:tcPr>
          <w:p w14:paraId="46B1F95E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34B8533B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</w:tcPr>
          <w:p w14:paraId="1E5DCE3C" w14:textId="3869E0BE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709" w:type="dxa"/>
          </w:tcPr>
          <w:p w14:paraId="0FBD986F" w14:textId="2D48A33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709" w:type="dxa"/>
            <w:vAlign w:val="center"/>
          </w:tcPr>
          <w:p w14:paraId="778D9C7C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14:paraId="0EB929CD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80" w:type="dxa"/>
            <w:vAlign w:val="center"/>
          </w:tcPr>
          <w:p w14:paraId="76C44650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62CA6199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B341A" w:rsidRPr="00FC23ED" w14:paraId="53C2CFD8" w14:textId="77777777" w:rsidTr="001A623A">
        <w:trPr>
          <w:trHeight w:val="191"/>
        </w:trPr>
        <w:tc>
          <w:tcPr>
            <w:tcW w:w="709" w:type="dxa"/>
            <w:vAlign w:val="center"/>
          </w:tcPr>
          <w:p w14:paraId="223A5D1D" w14:textId="77777777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59" w:type="dxa"/>
            <w:vAlign w:val="center"/>
          </w:tcPr>
          <w:p w14:paraId="3412DD8E" w14:textId="2351D3CA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Jul 31, 2019</w:t>
            </w:r>
          </w:p>
        </w:tc>
        <w:tc>
          <w:tcPr>
            <w:tcW w:w="851" w:type="dxa"/>
            <w:vAlign w:val="center"/>
          </w:tcPr>
          <w:p w14:paraId="52CA5705" w14:textId="6F85474A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134" w:type="dxa"/>
            <w:vAlign w:val="center"/>
          </w:tcPr>
          <w:p w14:paraId="37792AC4" w14:textId="1C79DF17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Farm </w:t>
            </w:r>
            <w:r w:rsidR="00C66BF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842" w:type="dxa"/>
            <w:vAlign w:val="center"/>
          </w:tcPr>
          <w:p w14:paraId="3E6A73C6" w14:textId="56984488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Suphan Buri</w:t>
            </w:r>
          </w:p>
        </w:tc>
        <w:tc>
          <w:tcPr>
            <w:tcW w:w="851" w:type="dxa"/>
            <w:vAlign w:val="center"/>
          </w:tcPr>
          <w:p w14:paraId="2FCD281E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6C88D725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</w:tcPr>
          <w:p w14:paraId="58B294E2" w14:textId="5A57713C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709" w:type="dxa"/>
          </w:tcPr>
          <w:p w14:paraId="5606986A" w14:textId="7B977872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709" w:type="dxa"/>
            <w:vAlign w:val="center"/>
          </w:tcPr>
          <w:p w14:paraId="5611ED14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14:paraId="08C0F88D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80" w:type="dxa"/>
            <w:vAlign w:val="center"/>
          </w:tcPr>
          <w:p w14:paraId="2AFAFFA4" w14:textId="5377F722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7A2E0D58" w14:textId="011BFF6E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B341A" w:rsidRPr="00FC23ED" w14:paraId="6BDB267C" w14:textId="77777777" w:rsidTr="001A623A">
        <w:trPr>
          <w:trHeight w:val="191"/>
        </w:trPr>
        <w:tc>
          <w:tcPr>
            <w:tcW w:w="709" w:type="dxa"/>
            <w:vAlign w:val="center"/>
          </w:tcPr>
          <w:p w14:paraId="73AC7A71" w14:textId="77777777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</w:t>
            </w:r>
          </w:p>
        </w:tc>
        <w:tc>
          <w:tcPr>
            <w:tcW w:w="1559" w:type="dxa"/>
            <w:vAlign w:val="center"/>
          </w:tcPr>
          <w:p w14:paraId="3AE22D3F" w14:textId="1B8E2B95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Jul 31, 2019</w:t>
            </w:r>
          </w:p>
        </w:tc>
        <w:tc>
          <w:tcPr>
            <w:tcW w:w="851" w:type="dxa"/>
            <w:vAlign w:val="center"/>
          </w:tcPr>
          <w:p w14:paraId="11EEAED1" w14:textId="658E6B9B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134" w:type="dxa"/>
            <w:vAlign w:val="center"/>
          </w:tcPr>
          <w:p w14:paraId="0CB5551B" w14:textId="0C7C3DD0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Farm </w:t>
            </w:r>
            <w:r w:rsidR="00C66BF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842" w:type="dxa"/>
            <w:vAlign w:val="center"/>
          </w:tcPr>
          <w:p w14:paraId="238EA3BC" w14:textId="48E5CB8E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Suphan Buri</w:t>
            </w:r>
          </w:p>
        </w:tc>
        <w:tc>
          <w:tcPr>
            <w:tcW w:w="851" w:type="dxa"/>
            <w:vAlign w:val="center"/>
          </w:tcPr>
          <w:p w14:paraId="61445229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1510CE5B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</w:tcPr>
          <w:p w14:paraId="40C93C45" w14:textId="4F73923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709" w:type="dxa"/>
          </w:tcPr>
          <w:p w14:paraId="0319FA49" w14:textId="3576CA95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709" w:type="dxa"/>
            <w:vAlign w:val="center"/>
          </w:tcPr>
          <w:p w14:paraId="16A3867B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14:paraId="1A6AECDD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80" w:type="dxa"/>
            <w:vAlign w:val="center"/>
          </w:tcPr>
          <w:p w14:paraId="784B4E7E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7C0F23BE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B341A" w:rsidRPr="00FC23ED" w14:paraId="459BFBD7" w14:textId="77777777" w:rsidTr="001A623A">
        <w:trPr>
          <w:trHeight w:val="191"/>
        </w:trPr>
        <w:tc>
          <w:tcPr>
            <w:tcW w:w="709" w:type="dxa"/>
            <w:vAlign w:val="center"/>
          </w:tcPr>
          <w:p w14:paraId="516043A1" w14:textId="77777777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59" w:type="dxa"/>
            <w:vAlign w:val="center"/>
          </w:tcPr>
          <w:p w14:paraId="750F5692" w14:textId="4C75B243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Sep 4, 2019</w:t>
            </w:r>
          </w:p>
        </w:tc>
        <w:tc>
          <w:tcPr>
            <w:tcW w:w="851" w:type="dxa"/>
            <w:vAlign w:val="center"/>
          </w:tcPr>
          <w:p w14:paraId="68790C22" w14:textId="25BC54FF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134" w:type="dxa"/>
            <w:vAlign w:val="center"/>
          </w:tcPr>
          <w:p w14:paraId="06D3602D" w14:textId="36A27442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Farm </w:t>
            </w:r>
            <w:r w:rsidR="00C66B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842" w:type="dxa"/>
            <w:vAlign w:val="center"/>
          </w:tcPr>
          <w:p w14:paraId="761D606E" w14:textId="1E742235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Saraburi</w:t>
            </w:r>
          </w:p>
        </w:tc>
        <w:tc>
          <w:tcPr>
            <w:tcW w:w="851" w:type="dxa"/>
            <w:vAlign w:val="center"/>
          </w:tcPr>
          <w:p w14:paraId="63523B4B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64B9A421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</w:tcPr>
          <w:p w14:paraId="40DA77CE" w14:textId="13082F0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709" w:type="dxa"/>
          </w:tcPr>
          <w:p w14:paraId="1832F04E" w14:textId="07D72B0B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center"/>
          </w:tcPr>
          <w:p w14:paraId="7539AB56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14:paraId="406EFBA0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80" w:type="dxa"/>
            <w:vAlign w:val="center"/>
          </w:tcPr>
          <w:p w14:paraId="0216D587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410A5CEE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391E0931" w14:textId="77777777" w:rsidTr="005A4DD1">
        <w:trPr>
          <w:trHeight w:val="191"/>
        </w:trPr>
        <w:tc>
          <w:tcPr>
            <w:tcW w:w="709" w:type="dxa"/>
            <w:vAlign w:val="center"/>
          </w:tcPr>
          <w:p w14:paraId="0C194EBC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59" w:type="dxa"/>
            <w:vAlign w:val="center"/>
          </w:tcPr>
          <w:p w14:paraId="41EE3DCA" w14:textId="707960BA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Sep 4, 2019</w:t>
            </w:r>
          </w:p>
        </w:tc>
        <w:tc>
          <w:tcPr>
            <w:tcW w:w="851" w:type="dxa"/>
            <w:vAlign w:val="center"/>
          </w:tcPr>
          <w:p w14:paraId="6BC550C3" w14:textId="27C93384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134" w:type="dxa"/>
          </w:tcPr>
          <w:p w14:paraId="0BB835A4" w14:textId="05888D7C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4C1">
              <w:rPr>
                <w:rFonts w:ascii="Times New Roman" w:hAnsi="Times New Roman" w:cs="Times New Roman"/>
                <w:sz w:val="24"/>
                <w:szCs w:val="24"/>
              </w:rPr>
              <w:t>Farm H</w:t>
            </w:r>
          </w:p>
        </w:tc>
        <w:tc>
          <w:tcPr>
            <w:tcW w:w="1842" w:type="dxa"/>
            <w:vAlign w:val="center"/>
          </w:tcPr>
          <w:p w14:paraId="34EE7E2A" w14:textId="2DB660CB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Saraburi</w:t>
            </w:r>
          </w:p>
        </w:tc>
        <w:tc>
          <w:tcPr>
            <w:tcW w:w="851" w:type="dxa"/>
            <w:vAlign w:val="center"/>
          </w:tcPr>
          <w:p w14:paraId="6BB31C4C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5151791C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</w:tcPr>
          <w:p w14:paraId="3D9FF76C" w14:textId="272CD7CA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709" w:type="dxa"/>
          </w:tcPr>
          <w:p w14:paraId="3CE3B251" w14:textId="21082AE8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709" w:type="dxa"/>
            <w:vAlign w:val="center"/>
          </w:tcPr>
          <w:p w14:paraId="063C9D3A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14:paraId="5E687EB4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80" w:type="dxa"/>
            <w:vAlign w:val="center"/>
          </w:tcPr>
          <w:p w14:paraId="11747DC5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3D09B97F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7174560A" w14:textId="77777777" w:rsidTr="005A4DD1">
        <w:trPr>
          <w:trHeight w:val="191"/>
        </w:trPr>
        <w:tc>
          <w:tcPr>
            <w:tcW w:w="709" w:type="dxa"/>
            <w:vAlign w:val="center"/>
          </w:tcPr>
          <w:p w14:paraId="50535E4A" w14:textId="5CA43A1C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4A7AE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  <w:vAlign w:val="center"/>
          </w:tcPr>
          <w:p w14:paraId="29550D48" w14:textId="26AF5569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Sep 4, 2019</w:t>
            </w:r>
          </w:p>
        </w:tc>
        <w:tc>
          <w:tcPr>
            <w:tcW w:w="851" w:type="dxa"/>
            <w:vAlign w:val="center"/>
          </w:tcPr>
          <w:p w14:paraId="3EEB592D" w14:textId="7F20E85F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134" w:type="dxa"/>
          </w:tcPr>
          <w:p w14:paraId="65C8DAE7" w14:textId="75BA20A2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4C1">
              <w:rPr>
                <w:rFonts w:ascii="Times New Roman" w:hAnsi="Times New Roman" w:cs="Times New Roman"/>
                <w:sz w:val="24"/>
                <w:szCs w:val="24"/>
              </w:rPr>
              <w:t>Farm H</w:t>
            </w:r>
          </w:p>
        </w:tc>
        <w:tc>
          <w:tcPr>
            <w:tcW w:w="1842" w:type="dxa"/>
            <w:vAlign w:val="center"/>
          </w:tcPr>
          <w:p w14:paraId="6582BBAA" w14:textId="04EB1411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Saraburi</w:t>
            </w:r>
          </w:p>
        </w:tc>
        <w:tc>
          <w:tcPr>
            <w:tcW w:w="851" w:type="dxa"/>
            <w:vAlign w:val="center"/>
          </w:tcPr>
          <w:p w14:paraId="663AEC10" w14:textId="66B6A376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bottom"/>
          </w:tcPr>
          <w:p w14:paraId="7D7EFCD9" w14:textId="17E140C5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50" w:type="dxa"/>
          </w:tcPr>
          <w:p w14:paraId="0BB70546" w14:textId="5504078F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709" w:type="dxa"/>
          </w:tcPr>
          <w:p w14:paraId="07520C66" w14:textId="01AB07F8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709" w:type="dxa"/>
            <w:vAlign w:val="center"/>
          </w:tcPr>
          <w:p w14:paraId="71B260D8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14:paraId="633A3CB9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80" w:type="dxa"/>
            <w:vAlign w:val="center"/>
          </w:tcPr>
          <w:p w14:paraId="17911995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348F1DBB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621BCEA1" w14:textId="77777777" w:rsidTr="005A4DD1">
        <w:trPr>
          <w:trHeight w:val="191"/>
        </w:trPr>
        <w:tc>
          <w:tcPr>
            <w:tcW w:w="709" w:type="dxa"/>
            <w:vAlign w:val="center"/>
          </w:tcPr>
          <w:p w14:paraId="1715A5F0" w14:textId="2356292D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4A7AE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  <w:vAlign w:val="center"/>
          </w:tcPr>
          <w:p w14:paraId="348B95AC" w14:textId="01DA597A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Sep 4, 2019</w:t>
            </w:r>
          </w:p>
        </w:tc>
        <w:tc>
          <w:tcPr>
            <w:tcW w:w="851" w:type="dxa"/>
            <w:vAlign w:val="center"/>
          </w:tcPr>
          <w:p w14:paraId="69F9A4C6" w14:textId="6B8E2003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134" w:type="dxa"/>
          </w:tcPr>
          <w:p w14:paraId="29333019" w14:textId="375D07A0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4C1">
              <w:rPr>
                <w:rFonts w:ascii="Times New Roman" w:hAnsi="Times New Roman" w:cs="Times New Roman"/>
                <w:sz w:val="24"/>
                <w:szCs w:val="24"/>
              </w:rPr>
              <w:t>Farm H</w:t>
            </w:r>
          </w:p>
        </w:tc>
        <w:tc>
          <w:tcPr>
            <w:tcW w:w="1842" w:type="dxa"/>
            <w:vAlign w:val="center"/>
          </w:tcPr>
          <w:p w14:paraId="2BC905B3" w14:textId="1AC7B418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Saraburi</w:t>
            </w:r>
          </w:p>
        </w:tc>
        <w:tc>
          <w:tcPr>
            <w:tcW w:w="851" w:type="dxa"/>
            <w:vAlign w:val="center"/>
          </w:tcPr>
          <w:p w14:paraId="608300DF" w14:textId="0DC200F6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bottom"/>
          </w:tcPr>
          <w:p w14:paraId="1CC54F7E" w14:textId="5D091559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850" w:type="dxa"/>
          </w:tcPr>
          <w:p w14:paraId="58875E80" w14:textId="305BF0E3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709" w:type="dxa"/>
          </w:tcPr>
          <w:p w14:paraId="5C414A83" w14:textId="55229E28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0</w:t>
            </w:r>
          </w:p>
        </w:tc>
        <w:tc>
          <w:tcPr>
            <w:tcW w:w="709" w:type="dxa"/>
            <w:vAlign w:val="center"/>
          </w:tcPr>
          <w:p w14:paraId="4FD460A6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14:paraId="218CB113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80" w:type="dxa"/>
            <w:vAlign w:val="center"/>
          </w:tcPr>
          <w:p w14:paraId="1010045F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518478D1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0F011B30" w14:textId="77777777" w:rsidTr="005A4DD1">
        <w:trPr>
          <w:trHeight w:val="191"/>
        </w:trPr>
        <w:tc>
          <w:tcPr>
            <w:tcW w:w="709" w:type="dxa"/>
            <w:vAlign w:val="center"/>
          </w:tcPr>
          <w:p w14:paraId="5FD2D51F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59" w:type="dxa"/>
            <w:vAlign w:val="center"/>
          </w:tcPr>
          <w:p w14:paraId="3646EFE9" w14:textId="4BE25A18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Sep 4, 2019</w:t>
            </w:r>
          </w:p>
        </w:tc>
        <w:tc>
          <w:tcPr>
            <w:tcW w:w="851" w:type="dxa"/>
            <w:vAlign w:val="center"/>
          </w:tcPr>
          <w:p w14:paraId="5A6E9BD4" w14:textId="31CA9734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134" w:type="dxa"/>
          </w:tcPr>
          <w:p w14:paraId="605CFA37" w14:textId="4E7EA25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4C1">
              <w:rPr>
                <w:rFonts w:ascii="Times New Roman" w:hAnsi="Times New Roman" w:cs="Times New Roman"/>
                <w:sz w:val="24"/>
                <w:szCs w:val="24"/>
              </w:rPr>
              <w:t>Farm H</w:t>
            </w:r>
          </w:p>
        </w:tc>
        <w:tc>
          <w:tcPr>
            <w:tcW w:w="1842" w:type="dxa"/>
            <w:vAlign w:val="center"/>
          </w:tcPr>
          <w:p w14:paraId="69F806E4" w14:textId="18084551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Saraburi</w:t>
            </w:r>
          </w:p>
        </w:tc>
        <w:tc>
          <w:tcPr>
            <w:tcW w:w="851" w:type="dxa"/>
            <w:vAlign w:val="center"/>
          </w:tcPr>
          <w:p w14:paraId="4181AA56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26706B74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</w:tcPr>
          <w:p w14:paraId="41D6FC2F" w14:textId="09BD0750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709" w:type="dxa"/>
          </w:tcPr>
          <w:p w14:paraId="6F957601" w14:textId="082861D2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709" w:type="dxa"/>
            <w:vAlign w:val="center"/>
          </w:tcPr>
          <w:p w14:paraId="53DD09E2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14:paraId="61D11750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80" w:type="dxa"/>
            <w:vAlign w:val="center"/>
          </w:tcPr>
          <w:p w14:paraId="546FBBAE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5D7FE856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54150E44" w14:textId="77777777" w:rsidTr="005A4DD1">
        <w:trPr>
          <w:trHeight w:val="191"/>
        </w:trPr>
        <w:tc>
          <w:tcPr>
            <w:tcW w:w="709" w:type="dxa"/>
            <w:vAlign w:val="center"/>
          </w:tcPr>
          <w:p w14:paraId="387CC227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59" w:type="dxa"/>
            <w:vAlign w:val="center"/>
          </w:tcPr>
          <w:p w14:paraId="2531111C" w14:textId="6E110FA5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Sep 4, 2019</w:t>
            </w:r>
          </w:p>
        </w:tc>
        <w:tc>
          <w:tcPr>
            <w:tcW w:w="851" w:type="dxa"/>
            <w:vAlign w:val="center"/>
          </w:tcPr>
          <w:p w14:paraId="666A28D3" w14:textId="51CEA73F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134" w:type="dxa"/>
          </w:tcPr>
          <w:p w14:paraId="11AD15B3" w14:textId="485B4ECB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4C1">
              <w:rPr>
                <w:rFonts w:ascii="Times New Roman" w:hAnsi="Times New Roman" w:cs="Times New Roman"/>
                <w:sz w:val="24"/>
                <w:szCs w:val="24"/>
              </w:rPr>
              <w:t>Farm H</w:t>
            </w:r>
          </w:p>
        </w:tc>
        <w:tc>
          <w:tcPr>
            <w:tcW w:w="1842" w:type="dxa"/>
            <w:vAlign w:val="center"/>
          </w:tcPr>
          <w:p w14:paraId="38262ED9" w14:textId="3F19C1A3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Saraburi</w:t>
            </w:r>
          </w:p>
        </w:tc>
        <w:tc>
          <w:tcPr>
            <w:tcW w:w="851" w:type="dxa"/>
            <w:vAlign w:val="center"/>
          </w:tcPr>
          <w:p w14:paraId="4C275772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1C527CFE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</w:tcPr>
          <w:p w14:paraId="2391E82E" w14:textId="1DA4277E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709" w:type="dxa"/>
          </w:tcPr>
          <w:p w14:paraId="2F84E043" w14:textId="36160084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0</w:t>
            </w:r>
          </w:p>
        </w:tc>
        <w:tc>
          <w:tcPr>
            <w:tcW w:w="709" w:type="dxa"/>
            <w:vAlign w:val="center"/>
          </w:tcPr>
          <w:p w14:paraId="179C42FC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14:paraId="60C26C73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80" w:type="dxa"/>
            <w:vAlign w:val="center"/>
          </w:tcPr>
          <w:p w14:paraId="49090459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79F8AD16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B341A" w:rsidRPr="00FC23ED" w14:paraId="455DB06A" w14:textId="77777777" w:rsidTr="001A623A">
        <w:trPr>
          <w:trHeight w:val="191"/>
        </w:trPr>
        <w:tc>
          <w:tcPr>
            <w:tcW w:w="709" w:type="dxa"/>
            <w:vAlign w:val="center"/>
          </w:tcPr>
          <w:p w14:paraId="46D1287C" w14:textId="77777777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59" w:type="dxa"/>
            <w:vAlign w:val="center"/>
          </w:tcPr>
          <w:p w14:paraId="610AF875" w14:textId="75C56DF9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Sep 17, 2019</w:t>
            </w:r>
          </w:p>
        </w:tc>
        <w:tc>
          <w:tcPr>
            <w:tcW w:w="851" w:type="dxa"/>
            <w:vAlign w:val="center"/>
          </w:tcPr>
          <w:p w14:paraId="7CEA916B" w14:textId="47A496E6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 Y</w:t>
            </w:r>
          </w:p>
        </w:tc>
        <w:tc>
          <w:tcPr>
            <w:tcW w:w="1134" w:type="dxa"/>
            <w:vAlign w:val="center"/>
          </w:tcPr>
          <w:p w14:paraId="4DD9ABCF" w14:textId="0AB6409D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Farm </w:t>
            </w:r>
            <w:r w:rsidR="00C66BF9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1842" w:type="dxa"/>
            <w:vAlign w:val="center"/>
          </w:tcPr>
          <w:p w14:paraId="32A0FA71" w14:textId="77777777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Lop Buri</w:t>
            </w:r>
          </w:p>
        </w:tc>
        <w:tc>
          <w:tcPr>
            <w:tcW w:w="851" w:type="dxa"/>
            <w:vAlign w:val="center"/>
          </w:tcPr>
          <w:p w14:paraId="000B89FA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55B8F810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</w:tcPr>
          <w:p w14:paraId="34115927" w14:textId="033A5A09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709" w:type="dxa"/>
          </w:tcPr>
          <w:p w14:paraId="1895FE65" w14:textId="4662ED2D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center"/>
          </w:tcPr>
          <w:p w14:paraId="4D4D1845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14:paraId="21A8F605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80" w:type="dxa"/>
            <w:vAlign w:val="center"/>
          </w:tcPr>
          <w:p w14:paraId="0CD1DB9E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69E305AD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B341A" w:rsidRPr="00FC23ED" w14:paraId="79E08573" w14:textId="77777777" w:rsidTr="001A623A">
        <w:trPr>
          <w:trHeight w:val="191"/>
        </w:trPr>
        <w:tc>
          <w:tcPr>
            <w:tcW w:w="709" w:type="dxa"/>
            <w:vAlign w:val="center"/>
          </w:tcPr>
          <w:p w14:paraId="3645A1EF" w14:textId="77777777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59" w:type="dxa"/>
            <w:vAlign w:val="center"/>
          </w:tcPr>
          <w:p w14:paraId="286215FB" w14:textId="7C561CDA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Sep 30, 2019</w:t>
            </w:r>
          </w:p>
        </w:tc>
        <w:tc>
          <w:tcPr>
            <w:tcW w:w="851" w:type="dxa"/>
            <w:vAlign w:val="center"/>
          </w:tcPr>
          <w:p w14:paraId="55F214F3" w14:textId="2C75C716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 Y</w:t>
            </w:r>
          </w:p>
        </w:tc>
        <w:tc>
          <w:tcPr>
            <w:tcW w:w="1134" w:type="dxa"/>
            <w:vAlign w:val="center"/>
          </w:tcPr>
          <w:p w14:paraId="431A9527" w14:textId="08C94766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Farm </w:t>
            </w:r>
            <w:r w:rsidR="00C66BF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2" w:type="dxa"/>
            <w:vAlign w:val="center"/>
          </w:tcPr>
          <w:p w14:paraId="6DD8E211" w14:textId="791DC7F4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Chai Nat</w:t>
            </w:r>
          </w:p>
        </w:tc>
        <w:tc>
          <w:tcPr>
            <w:tcW w:w="851" w:type="dxa"/>
            <w:vAlign w:val="center"/>
          </w:tcPr>
          <w:p w14:paraId="36A1D78B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79D6C343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</w:tcPr>
          <w:p w14:paraId="3F0DE464" w14:textId="792812F4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709" w:type="dxa"/>
          </w:tcPr>
          <w:p w14:paraId="12FF9E55" w14:textId="77944D26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center"/>
          </w:tcPr>
          <w:p w14:paraId="7369D9B9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14:paraId="3ED28CE9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80" w:type="dxa"/>
            <w:vAlign w:val="center"/>
          </w:tcPr>
          <w:p w14:paraId="0867317D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79E24E3D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B341A" w:rsidRPr="00FC23ED" w14:paraId="10ADCA49" w14:textId="77777777" w:rsidTr="001A623A">
        <w:trPr>
          <w:trHeight w:val="191"/>
        </w:trPr>
        <w:tc>
          <w:tcPr>
            <w:tcW w:w="709" w:type="dxa"/>
            <w:vAlign w:val="center"/>
          </w:tcPr>
          <w:p w14:paraId="356C8065" w14:textId="77777777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59" w:type="dxa"/>
            <w:vAlign w:val="center"/>
          </w:tcPr>
          <w:p w14:paraId="1E8660A9" w14:textId="60CBD20C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Sep 30, 2019</w:t>
            </w:r>
          </w:p>
        </w:tc>
        <w:tc>
          <w:tcPr>
            <w:tcW w:w="851" w:type="dxa"/>
            <w:vAlign w:val="center"/>
          </w:tcPr>
          <w:p w14:paraId="2436EF30" w14:textId="29A1DBED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 Y</w:t>
            </w:r>
          </w:p>
        </w:tc>
        <w:tc>
          <w:tcPr>
            <w:tcW w:w="1134" w:type="dxa"/>
            <w:vAlign w:val="center"/>
          </w:tcPr>
          <w:p w14:paraId="6A82DC53" w14:textId="0D352EF8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Farm </w:t>
            </w:r>
            <w:r w:rsidR="00C66BF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2" w:type="dxa"/>
            <w:vAlign w:val="center"/>
          </w:tcPr>
          <w:p w14:paraId="394B5ED4" w14:textId="5961DDCA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Chai Nat</w:t>
            </w:r>
          </w:p>
        </w:tc>
        <w:tc>
          <w:tcPr>
            <w:tcW w:w="851" w:type="dxa"/>
            <w:vAlign w:val="center"/>
          </w:tcPr>
          <w:p w14:paraId="5B27E5B7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24A47812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</w:tcPr>
          <w:p w14:paraId="549F152B" w14:textId="0998E88B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709" w:type="dxa"/>
          </w:tcPr>
          <w:p w14:paraId="75FBE929" w14:textId="7786552F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center"/>
          </w:tcPr>
          <w:p w14:paraId="5C2CC23A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14:paraId="3C24207C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80" w:type="dxa"/>
            <w:vAlign w:val="center"/>
          </w:tcPr>
          <w:p w14:paraId="5C75A6C4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288BA7B6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B341A" w:rsidRPr="00FC23ED" w14:paraId="1F15903C" w14:textId="77777777" w:rsidTr="001A623A">
        <w:trPr>
          <w:trHeight w:val="191"/>
        </w:trPr>
        <w:tc>
          <w:tcPr>
            <w:tcW w:w="709" w:type="dxa"/>
            <w:vAlign w:val="center"/>
          </w:tcPr>
          <w:p w14:paraId="76360BD6" w14:textId="77777777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59" w:type="dxa"/>
            <w:vAlign w:val="center"/>
          </w:tcPr>
          <w:p w14:paraId="12710F39" w14:textId="56EDF5E7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ov 11, 2019</w:t>
            </w:r>
          </w:p>
        </w:tc>
        <w:tc>
          <w:tcPr>
            <w:tcW w:w="851" w:type="dxa"/>
            <w:vAlign w:val="center"/>
          </w:tcPr>
          <w:p w14:paraId="1661C890" w14:textId="127A41CF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134" w:type="dxa"/>
            <w:vAlign w:val="center"/>
          </w:tcPr>
          <w:p w14:paraId="40580166" w14:textId="7A24B105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Farm </w:t>
            </w:r>
            <w:r w:rsidR="00C66BF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2" w:type="dxa"/>
            <w:vAlign w:val="center"/>
          </w:tcPr>
          <w:p w14:paraId="0B3A6BAB" w14:textId="49BF1122" w:rsidR="00FC23ED" w:rsidRPr="00FC23ED" w:rsidRDefault="00FC23ED" w:rsidP="00C6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Ayutthaya</w:t>
            </w:r>
          </w:p>
        </w:tc>
        <w:tc>
          <w:tcPr>
            <w:tcW w:w="851" w:type="dxa"/>
            <w:vAlign w:val="center"/>
          </w:tcPr>
          <w:p w14:paraId="6DC65A31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6D7F0C53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</w:tcPr>
          <w:p w14:paraId="3E08B62D" w14:textId="5819358C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709" w:type="dxa"/>
          </w:tcPr>
          <w:p w14:paraId="6F41B715" w14:textId="4E9BC849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center"/>
          </w:tcPr>
          <w:p w14:paraId="47199F8F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14:paraId="3D0AFF66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80" w:type="dxa"/>
            <w:vAlign w:val="center"/>
          </w:tcPr>
          <w:p w14:paraId="0F00A2BA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266F8387" w14:textId="77777777" w:rsidR="00FC23ED" w:rsidRPr="00FC23ED" w:rsidRDefault="00FC23ED" w:rsidP="00C55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6C4CB2A7" w14:textId="77777777" w:rsidTr="002705C5">
        <w:trPr>
          <w:trHeight w:val="191"/>
        </w:trPr>
        <w:tc>
          <w:tcPr>
            <w:tcW w:w="709" w:type="dxa"/>
            <w:vAlign w:val="center"/>
          </w:tcPr>
          <w:p w14:paraId="194B1E7F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59" w:type="dxa"/>
            <w:vAlign w:val="center"/>
          </w:tcPr>
          <w:p w14:paraId="71DDB9A9" w14:textId="086B8D03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ov 11, 2019</w:t>
            </w:r>
          </w:p>
        </w:tc>
        <w:tc>
          <w:tcPr>
            <w:tcW w:w="851" w:type="dxa"/>
            <w:vAlign w:val="center"/>
          </w:tcPr>
          <w:p w14:paraId="62288C31" w14:textId="71C34B5E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134" w:type="dxa"/>
          </w:tcPr>
          <w:p w14:paraId="4897211F" w14:textId="1E6D1C63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FE">
              <w:rPr>
                <w:rFonts w:ascii="Times New Roman" w:hAnsi="Times New Roman" w:cs="Times New Roman"/>
                <w:sz w:val="24"/>
                <w:szCs w:val="24"/>
              </w:rPr>
              <w:t>Farm N</w:t>
            </w:r>
          </w:p>
        </w:tc>
        <w:tc>
          <w:tcPr>
            <w:tcW w:w="1842" w:type="dxa"/>
            <w:vAlign w:val="center"/>
          </w:tcPr>
          <w:p w14:paraId="68DE7CA0" w14:textId="05B56F02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Ayutthaya</w:t>
            </w:r>
          </w:p>
        </w:tc>
        <w:tc>
          <w:tcPr>
            <w:tcW w:w="851" w:type="dxa"/>
            <w:vAlign w:val="center"/>
          </w:tcPr>
          <w:p w14:paraId="0B761487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4BFE2987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</w:tcPr>
          <w:p w14:paraId="708BF981" w14:textId="6E7C3C0A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709" w:type="dxa"/>
          </w:tcPr>
          <w:p w14:paraId="44EFC56C" w14:textId="4F1445AA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center"/>
          </w:tcPr>
          <w:p w14:paraId="3D7587F1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14:paraId="60ECFBDF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80" w:type="dxa"/>
            <w:vAlign w:val="center"/>
          </w:tcPr>
          <w:p w14:paraId="6E29260F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3BA60CFA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1F5A6F90" w14:textId="77777777" w:rsidTr="002705C5">
        <w:trPr>
          <w:trHeight w:val="191"/>
        </w:trPr>
        <w:tc>
          <w:tcPr>
            <w:tcW w:w="709" w:type="dxa"/>
            <w:vAlign w:val="center"/>
          </w:tcPr>
          <w:p w14:paraId="556E96B8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59" w:type="dxa"/>
            <w:vAlign w:val="center"/>
          </w:tcPr>
          <w:p w14:paraId="0E98F9F9" w14:textId="0CE2D966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ov 11, 2019</w:t>
            </w:r>
          </w:p>
        </w:tc>
        <w:tc>
          <w:tcPr>
            <w:tcW w:w="851" w:type="dxa"/>
            <w:vAlign w:val="center"/>
          </w:tcPr>
          <w:p w14:paraId="1DBA72DE" w14:textId="163EEB1C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134" w:type="dxa"/>
          </w:tcPr>
          <w:p w14:paraId="14D564F9" w14:textId="618644CF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FE">
              <w:rPr>
                <w:rFonts w:ascii="Times New Roman" w:hAnsi="Times New Roman" w:cs="Times New Roman"/>
                <w:sz w:val="24"/>
                <w:szCs w:val="24"/>
              </w:rPr>
              <w:t>Farm N</w:t>
            </w:r>
          </w:p>
        </w:tc>
        <w:tc>
          <w:tcPr>
            <w:tcW w:w="1842" w:type="dxa"/>
            <w:vAlign w:val="center"/>
          </w:tcPr>
          <w:p w14:paraId="598F7262" w14:textId="2A7BEB6F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Ayutthaya</w:t>
            </w:r>
          </w:p>
        </w:tc>
        <w:tc>
          <w:tcPr>
            <w:tcW w:w="851" w:type="dxa"/>
            <w:vAlign w:val="center"/>
          </w:tcPr>
          <w:p w14:paraId="50B50DEE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4CE442FE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</w:tcPr>
          <w:p w14:paraId="6BEAFAD0" w14:textId="33791985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709" w:type="dxa"/>
          </w:tcPr>
          <w:p w14:paraId="30A4F706" w14:textId="49F912F0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709" w:type="dxa"/>
            <w:vAlign w:val="center"/>
          </w:tcPr>
          <w:p w14:paraId="43A56597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14:paraId="3B37257A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80" w:type="dxa"/>
            <w:vAlign w:val="center"/>
          </w:tcPr>
          <w:p w14:paraId="625C253F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040DC565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66BF9" w:rsidRPr="00FC23ED" w14:paraId="646A3E33" w14:textId="77777777" w:rsidTr="002705C5">
        <w:trPr>
          <w:trHeight w:val="191"/>
        </w:trPr>
        <w:tc>
          <w:tcPr>
            <w:tcW w:w="709" w:type="dxa"/>
            <w:vAlign w:val="center"/>
          </w:tcPr>
          <w:p w14:paraId="6B769FCE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59" w:type="dxa"/>
            <w:vAlign w:val="center"/>
          </w:tcPr>
          <w:p w14:paraId="40DDA064" w14:textId="1EF2F1D2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ov 11, 2019</w:t>
            </w:r>
          </w:p>
        </w:tc>
        <w:tc>
          <w:tcPr>
            <w:tcW w:w="851" w:type="dxa"/>
            <w:vAlign w:val="center"/>
          </w:tcPr>
          <w:p w14:paraId="115EEE3A" w14:textId="37E68E3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proofErr w:type="spellStart"/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134" w:type="dxa"/>
          </w:tcPr>
          <w:p w14:paraId="01E5EF01" w14:textId="6CEB4A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FFE">
              <w:rPr>
                <w:rFonts w:ascii="Times New Roman" w:hAnsi="Times New Roman" w:cs="Times New Roman"/>
                <w:sz w:val="24"/>
                <w:szCs w:val="24"/>
              </w:rPr>
              <w:t>Farm N</w:t>
            </w:r>
          </w:p>
        </w:tc>
        <w:tc>
          <w:tcPr>
            <w:tcW w:w="1842" w:type="dxa"/>
            <w:vAlign w:val="center"/>
          </w:tcPr>
          <w:p w14:paraId="6D0EBB39" w14:textId="259ABCC0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Ayutthaya</w:t>
            </w:r>
          </w:p>
        </w:tc>
        <w:tc>
          <w:tcPr>
            <w:tcW w:w="851" w:type="dxa"/>
            <w:vAlign w:val="center"/>
          </w:tcPr>
          <w:p w14:paraId="282D7EC5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709" w:type="dxa"/>
            <w:vAlign w:val="center"/>
          </w:tcPr>
          <w:p w14:paraId="746512E5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</w:tcPr>
          <w:p w14:paraId="6492D865" w14:textId="21C27508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709" w:type="dxa"/>
          </w:tcPr>
          <w:p w14:paraId="7084889C" w14:textId="618AF086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0</w:t>
            </w:r>
          </w:p>
        </w:tc>
        <w:tc>
          <w:tcPr>
            <w:tcW w:w="709" w:type="dxa"/>
            <w:vAlign w:val="center"/>
          </w:tcPr>
          <w:p w14:paraId="2779B46C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14:paraId="030B4E82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80" w:type="dxa"/>
            <w:vAlign w:val="center"/>
          </w:tcPr>
          <w:p w14:paraId="5BA6793F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02" w:type="dxa"/>
            <w:vAlign w:val="center"/>
          </w:tcPr>
          <w:p w14:paraId="1C8639F5" w14:textId="77777777" w:rsidR="00C66BF9" w:rsidRPr="00FC23ED" w:rsidRDefault="00C66BF9" w:rsidP="00C66B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bookmarkEnd w:id="0"/>
      <w:tr w:rsidR="00BB341A" w:rsidRPr="00FC23ED" w14:paraId="32BEA7E1" w14:textId="77777777" w:rsidTr="001A623A">
        <w:trPr>
          <w:trHeight w:val="191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88D530C" w14:textId="77777777" w:rsidR="00FC23ED" w:rsidRPr="00FC23ED" w:rsidRDefault="00FC23ED" w:rsidP="00646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0B79F7E" w14:textId="77777777" w:rsidR="00FC23ED" w:rsidRPr="00FC23ED" w:rsidRDefault="00FC23ED" w:rsidP="00646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F6E7E17" w14:textId="77777777" w:rsidR="00FC23ED" w:rsidRPr="00FC23ED" w:rsidRDefault="00FC23ED" w:rsidP="00646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E7FF9D" w14:textId="77777777" w:rsidR="00FC23ED" w:rsidRPr="00FC23ED" w:rsidRDefault="00FC23ED" w:rsidP="00646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B45F9EA" w14:textId="04216FD3" w:rsidR="00FC23ED" w:rsidRPr="00FC23ED" w:rsidRDefault="00FC23ED" w:rsidP="00646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34F44A" w14:textId="64C74C24" w:rsidR="00FC23ED" w:rsidRPr="00FC23ED" w:rsidRDefault="00FC23ED" w:rsidP="006469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8CA402" w14:textId="7ADE94BF" w:rsidR="00FC23ED" w:rsidRPr="00FC23ED" w:rsidRDefault="00FC23ED" w:rsidP="006469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7CB47E" w14:textId="1B3A8207" w:rsidR="00FC23ED" w:rsidRPr="00FC23ED" w:rsidRDefault="00FC23ED" w:rsidP="006469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6794A7" w14:textId="77777777" w:rsidR="00FC23ED" w:rsidRPr="00FC23ED" w:rsidRDefault="00FC23ED" w:rsidP="006469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3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4836A5E4" w14:textId="1AB344F8" w:rsidR="00C55FEC" w:rsidRDefault="00C55FEC" w:rsidP="00DD61FE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1" w:name="_Hlk86350084"/>
      <w:r>
        <w:rPr>
          <w:rFonts w:ascii="Times New Roman" w:hAnsi="Times New Roman" w:cs="Times New Roman"/>
          <w:sz w:val="24"/>
          <w:szCs w:val="24"/>
        </w:rPr>
        <w:t xml:space="preserve">ND = not determined, Y = Year, </w:t>
      </w:r>
      <w:proofErr w:type="spellStart"/>
      <w:r>
        <w:rPr>
          <w:rFonts w:ascii="Times New Roman" w:hAnsi="Times New Roman" w:cs="Times New Roman"/>
          <w:sz w:val="24"/>
          <w:szCs w:val="24"/>
        </w:rPr>
        <w:t>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month, HI = </w:t>
      </w:r>
      <w:r w:rsidRPr="00BB341A">
        <w:rPr>
          <w:rFonts w:ascii="Times New Roman" w:hAnsi="Times New Roman" w:cs="Times New Roman"/>
          <w:sz w:val="24"/>
          <w:szCs w:val="24"/>
        </w:rPr>
        <w:t>hemagglutination inhibition antibody titer</w:t>
      </w:r>
      <w:r>
        <w:rPr>
          <w:rFonts w:ascii="Times New Roman" w:hAnsi="Times New Roman" w:cs="Times New Roman"/>
          <w:sz w:val="24"/>
          <w:szCs w:val="24"/>
        </w:rPr>
        <w:t xml:space="preserve">, NT = </w:t>
      </w:r>
      <w:r w:rsidRPr="00BB341A">
        <w:rPr>
          <w:rFonts w:ascii="Times New Roman" w:hAnsi="Times New Roman" w:cs="Times New Roman"/>
          <w:sz w:val="24"/>
          <w:szCs w:val="24"/>
        </w:rPr>
        <w:t>neutralizing antibody tit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br/>
      </w:r>
      <w:r w:rsidRPr="004A7AEF">
        <w:rPr>
          <w:rFonts w:ascii="Times New Roman" w:hAnsi="Times New Roman" w:cs="Times New Roman"/>
          <w:sz w:val="24"/>
          <w:szCs w:val="24"/>
        </w:rPr>
        <w:t>AI</w:t>
      </w:r>
      <w:r w:rsidR="00C27E89">
        <w:rPr>
          <w:rFonts w:ascii="Times New Roman" w:hAnsi="Times New Roman" w:cs="Times New Roman"/>
          <w:sz w:val="24"/>
          <w:szCs w:val="24"/>
        </w:rPr>
        <w:t>V</w:t>
      </w:r>
      <w:r w:rsidRPr="004A7A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4A7AEF">
        <w:rPr>
          <w:rFonts w:ascii="Times New Roman" w:hAnsi="Times New Roman" w:cs="Times New Roman"/>
          <w:sz w:val="24"/>
          <w:szCs w:val="24"/>
        </w:rPr>
        <w:t>avian influenza viru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A7AEF">
        <w:rPr>
          <w:rFonts w:ascii="Times New Roman" w:hAnsi="Times New Roman" w:cs="Times New Roman"/>
          <w:sz w:val="24"/>
          <w:szCs w:val="24"/>
        </w:rPr>
        <w:t>Human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4A7AEF">
        <w:rPr>
          <w:rFonts w:ascii="Times New Roman" w:hAnsi="Times New Roman" w:cs="Times New Roman"/>
          <w:sz w:val="24"/>
          <w:szCs w:val="24"/>
        </w:rPr>
        <w:t>human influenza viru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C2FEFA" w14:textId="77777777" w:rsidR="00C55FEC" w:rsidRPr="00BB341A" w:rsidRDefault="00C55FEC" w:rsidP="00C55FE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7AEF">
        <w:rPr>
          <w:rFonts w:ascii="Times New Roman" w:hAnsi="Times New Roman" w:cs="Times New Roman"/>
          <w:sz w:val="24"/>
          <w:szCs w:val="24"/>
        </w:rPr>
        <w:t>*</w:t>
      </w:r>
      <w:r w:rsidRPr="00BB341A">
        <w:rPr>
          <w:rFonts w:ascii="Times New Roman" w:hAnsi="Times New Roman" w:cs="Times New Roman"/>
          <w:sz w:val="24"/>
          <w:szCs w:val="24"/>
        </w:rPr>
        <w:t xml:space="preserve">: Individual </w:t>
      </w:r>
      <w:r>
        <w:rPr>
          <w:rFonts w:ascii="Times New Roman" w:hAnsi="Times New Roman" w:cs="Times New Roman"/>
          <w:bCs/>
          <w:sz w:val="24"/>
          <w:szCs w:val="24"/>
        </w:rPr>
        <w:t>crocodile</w:t>
      </w:r>
      <w:r w:rsidRPr="00BB341A">
        <w:rPr>
          <w:rFonts w:ascii="Times New Roman" w:hAnsi="Times New Roman" w:cs="Times New Roman"/>
          <w:sz w:val="24"/>
          <w:szCs w:val="24"/>
        </w:rPr>
        <w:t xml:space="preserve"> gave seropositive results for both virus subtypes.</w:t>
      </w:r>
    </w:p>
    <w:p w14:paraId="6DAEC66F" w14:textId="32F3DA0F" w:rsidR="00DD61FE" w:rsidRPr="00BB341A" w:rsidRDefault="00DD61FE" w:rsidP="00DD61F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B341A">
        <w:rPr>
          <w:rFonts w:ascii="Times New Roman" w:hAnsi="Times New Roman" w:cs="Times New Roman"/>
          <w:sz w:val="24"/>
          <w:szCs w:val="24"/>
        </w:rPr>
        <w:t>Both HI and NT titer of ≥20 were considered as seropositive. Only HI titer ≥20 was further determined for NT titer.</w:t>
      </w:r>
    </w:p>
    <w:bookmarkEnd w:id="1"/>
    <w:p w14:paraId="1D1C0F7C" w14:textId="77777777" w:rsidR="00DD61FE" w:rsidRPr="006908A6" w:rsidRDefault="00DD61FE" w:rsidP="00DD61FE">
      <w:pPr>
        <w:spacing w:after="0"/>
        <w:rPr>
          <w:rFonts w:ascii="Palatino Linotype" w:hAnsi="Palatino Linotype"/>
        </w:rPr>
      </w:pPr>
    </w:p>
    <w:p w14:paraId="588AB8F9" w14:textId="77777777" w:rsidR="00DD61FE" w:rsidRDefault="003A7C0E">
      <w:p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 </w:t>
      </w:r>
    </w:p>
    <w:p w14:paraId="52A2896D" w14:textId="77777777" w:rsidR="00C6294B" w:rsidRDefault="00C6294B">
      <w:pPr>
        <w:rPr>
          <w:rFonts w:ascii="Palatino Linotype" w:hAnsi="Palatino Linotype"/>
        </w:rPr>
      </w:pPr>
    </w:p>
    <w:p w14:paraId="640680BE" w14:textId="77777777" w:rsidR="00C6294B" w:rsidRDefault="00C6294B">
      <w:pPr>
        <w:rPr>
          <w:rFonts w:ascii="Palatino Linotype" w:hAnsi="Palatino Linotype"/>
        </w:rPr>
      </w:pPr>
    </w:p>
    <w:p w14:paraId="73334038" w14:textId="77777777" w:rsidR="00C6294B" w:rsidRDefault="00C6294B">
      <w:pPr>
        <w:rPr>
          <w:rFonts w:ascii="Palatino Linotype" w:hAnsi="Palatino Linotype"/>
        </w:rPr>
      </w:pPr>
    </w:p>
    <w:p w14:paraId="0EEF68C7" w14:textId="77777777" w:rsidR="0014740A" w:rsidRPr="006908A6" w:rsidRDefault="0014740A">
      <w:pPr>
        <w:rPr>
          <w:rFonts w:ascii="Palatino Linotype" w:hAnsi="Palatino Linotype"/>
        </w:rPr>
      </w:pPr>
    </w:p>
    <w:sectPr w:rsidR="0014740A" w:rsidRPr="006908A6" w:rsidSect="00CA54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1FE"/>
    <w:rsid w:val="0000787C"/>
    <w:rsid w:val="00065A00"/>
    <w:rsid w:val="000A0669"/>
    <w:rsid w:val="000F006A"/>
    <w:rsid w:val="00102E9F"/>
    <w:rsid w:val="0014740A"/>
    <w:rsid w:val="001A623A"/>
    <w:rsid w:val="001D433B"/>
    <w:rsid w:val="001D7E20"/>
    <w:rsid w:val="0024018D"/>
    <w:rsid w:val="00246F98"/>
    <w:rsid w:val="002C5A13"/>
    <w:rsid w:val="00340E00"/>
    <w:rsid w:val="00370B38"/>
    <w:rsid w:val="00387D0F"/>
    <w:rsid w:val="003A7C0E"/>
    <w:rsid w:val="003C1ED6"/>
    <w:rsid w:val="003D23E2"/>
    <w:rsid w:val="00404D7D"/>
    <w:rsid w:val="00470375"/>
    <w:rsid w:val="004A7AEF"/>
    <w:rsid w:val="004F2A28"/>
    <w:rsid w:val="00504D13"/>
    <w:rsid w:val="00557D19"/>
    <w:rsid w:val="00581FE7"/>
    <w:rsid w:val="005978A1"/>
    <w:rsid w:val="005A10D0"/>
    <w:rsid w:val="005B3E8B"/>
    <w:rsid w:val="006442AC"/>
    <w:rsid w:val="006469F3"/>
    <w:rsid w:val="006908A6"/>
    <w:rsid w:val="00694C07"/>
    <w:rsid w:val="006B1E2C"/>
    <w:rsid w:val="006F67DE"/>
    <w:rsid w:val="00711A1B"/>
    <w:rsid w:val="007A4E9C"/>
    <w:rsid w:val="007D7BC5"/>
    <w:rsid w:val="00836F48"/>
    <w:rsid w:val="00873B9B"/>
    <w:rsid w:val="008B2029"/>
    <w:rsid w:val="008C16C8"/>
    <w:rsid w:val="008D21F1"/>
    <w:rsid w:val="00913635"/>
    <w:rsid w:val="009D2C74"/>
    <w:rsid w:val="009F1536"/>
    <w:rsid w:val="00A23E2C"/>
    <w:rsid w:val="00A251DC"/>
    <w:rsid w:val="00AB3FE8"/>
    <w:rsid w:val="00AB69DA"/>
    <w:rsid w:val="00AE0E22"/>
    <w:rsid w:val="00B0753A"/>
    <w:rsid w:val="00B63A75"/>
    <w:rsid w:val="00BB341A"/>
    <w:rsid w:val="00BD0560"/>
    <w:rsid w:val="00C00AC4"/>
    <w:rsid w:val="00C13BD9"/>
    <w:rsid w:val="00C27E89"/>
    <w:rsid w:val="00C55FEC"/>
    <w:rsid w:val="00C5662C"/>
    <w:rsid w:val="00C6294B"/>
    <w:rsid w:val="00C66BF9"/>
    <w:rsid w:val="00C7549B"/>
    <w:rsid w:val="00CA165D"/>
    <w:rsid w:val="00CA5452"/>
    <w:rsid w:val="00CA66C4"/>
    <w:rsid w:val="00CA762E"/>
    <w:rsid w:val="00D7039E"/>
    <w:rsid w:val="00DD61FE"/>
    <w:rsid w:val="00DE7F50"/>
    <w:rsid w:val="00DF0EDF"/>
    <w:rsid w:val="00E32119"/>
    <w:rsid w:val="00E3395B"/>
    <w:rsid w:val="00E625D8"/>
    <w:rsid w:val="00E672D2"/>
    <w:rsid w:val="00E842C8"/>
    <w:rsid w:val="00EB656E"/>
    <w:rsid w:val="00EC7ECC"/>
    <w:rsid w:val="00EF7080"/>
    <w:rsid w:val="00F45120"/>
    <w:rsid w:val="00F46800"/>
    <w:rsid w:val="00F71AD4"/>
    <w:rsid w:val="00FC23ED"/>
    <w:rsid w:val="00FC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E3315"/>
  <w15:chartTrackingRefBased/>
  <w15:docId w15:val="{C61A5B60-2EDE-49EA-A4BB-7099BC3C2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1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DD61FE"/>
  </w:style>
  <w:style w:type="table" w:customStyle="1" w:styleId="TableGrid1">
    <w:name w:val="Table Grid1"/>
    <w:basedOn w:val="TableNormal"/>
    <w:next w:val="TableGrid"/>
    <w:uiPriority w:val="39"/>
    <w:rsid w:val="00DD61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61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1FE"/>
  </w:style>
  <w:style w:type="paragraph" w:styleId="Footer">
    <w:name w:val="footer"/>
    <w:basedOn w:val="Normal"/>
    <w:link w:val="FooterChar"/>
    <w:uiPriority w:val="99"/>
    <w:unhideWhenUsed/>
    <w:rsid w:val="00DD61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1FE"/>
  </w:style>
  <w:style w:type="paragraph" w:styleId="ListParagraph">
    <w:name w:val="List Paragraph"/>
    <w:basedOn w:val="Normal"/>
    <w:uiPriority w:val="34"/>
    <w:qFormat/>
    <w:rsid w:val="00DD61FE"/>
    <w:pPr>
      <w:ind w:left="720"/>
      <w:contextualSpacing/>
    </w:pPr>
  </w:style>
  <w:style w:type="table" w:customStyle="1" w:styleId="TableGrid11">
    <w:name w:val="Table Grid11"/>
    <w:basedOn w:val="TableNormal"/>
    <w:next w:val="TableGrid"/>
    <w:uiPriority w:val="39"/>
    <w:rsid w:val="00557D19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264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4</Words>
  <Characters>2991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na</dc:creator>
  <cp:keywords/>
  <dc:description/>
  <cp:lastModifiedBy>babee VSMU</cp:lastModifiedBy>
  <cp:revision>3</cp:revision>
  <dcterms:created xsi:type="dcterms:W3CDTF">2024-09-08T03:49:00Z</dcterms:created>
  <dcterms:modified xsi:type="dcterms:W3CDTF">2024-09-08T03:49:00Z</dcterms:modified>
</cp:coreProperties>
</file>